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1F94B" w14:textId="77777777" w:rsidR="0056677A" w:rsidRPr="001962AF" w:rsidRDefault="0056677A" w:rsidP="0056677A">
      <w:pPr>
        <w:rPr>
          <w:b/>
          <w:bCs/>
        </w:rPr>
      </w:pPr>
      <w:r w:rsidRPr="001962AF">
        <w:rPr>
          <w:b/>
          <w:bCs/>
        </w:rPr>
        <w:t>Supplementary tables:</w:t>
      </w:r>
    </w:p>
    <w:p w14:paraId="56FF1BEF" w14:textId="77777777" w:rsidR="00E251F8" w:rsidRPr="001962AF" w:rsidRDefault="0056677A" w:rsidP="008F51BC">
      <w:pPr>
        <w:pStyle w:val="NormalWeb"/>
        <w:spacing w:after="0"/>
        <w:rPr>
          <w:u w:val="single"/>
        </w:rPr>
      </w:pPr>
      <w:r w:rsidRPr="001962AF">
        <w:rPr>
          <w:u w:val="single"/>
        </w:rPr>
        <w:t>Supplementary Table 1: Analytical data on the LT Day</w:t>
      </w:r>
    </w:p>
    <w:p w14:paraId="5716ECD5" w14:textId="45501B9D" w:rsidR="009104CE" w:rsidRPr="001962AF" w:rsidRDefault="0056677A" w:rsidP="008F51BC">
      <w:pPr>
        <w:pStyle w:val="NormalWeb"/>
        <w:spacing w:after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962AF">
        <w:rPr>
          <w:rFonts w:eastAsiaTheme="minorHAnsi"/>
        </w:rPr>
        <w:fldChar w:fldCharType="begin"/>
      </w:r>
      <w:r w:rsidRPr="001962AF">
        <w:instrText xml:space="preserve"> LINK </w:instrText>
      </w:r>
      <w:r w:rsidR="00144629">
        <w:instrText xml:space="preserve">Excel.Sheet.8 "C:\\Users\\icond\\Documents\\Isa Conde\\IISLAFE\\Master AEG\\Proyecto\\Proyecto propio papeles\\Artículo para enviar Transplant Int\\Tablas editables (5).xls" "Pre LT 2!F2C2:F19C3" </w:instrText>
      </w:r>
      <w:r w:rsidRPr="001962AF">
        <w:instrText xml:space="preserve">\a \f 4 \h </w:instrText>
      </w:r>
      <w:r w:rsidRPr="001962AF">
        <w:fldChar w:fldCharType="separate"/>
      </w: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2300"/>
      </w:tblGrid>
      <w:tr w:rsidR="009104CE" w:rsidRPr="009104CE" w14:paraId="1E4CCA3F" w14:textId="77777777" w:rsidTr="009104CE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0E5F29" w14:textId="35F8E682" w:rsidR="009104CE" w:rsidRPr="009104CE" w:rsidRDefault="009104CE" w:rsidP="009104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104C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alytical paramete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6553C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Median (IQR)</w:t>
            </w:r>
          </w:p>
        </w:tc>
      </w:tr>
      <w:tr w:rsidR="009104CE" w:rsidRPr="009104CE" w14:paraId="44C227FD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A68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Glucose (mg/d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97F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14 (93-142)</w:t>
            </w:r>
          </w:p>
        </w:tc>
      </w:tr>
      <w:tr w:rsidR="009104CE" w:rsidRPr="009104CE" w14:paraId="537B2A4A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5017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Creatinine (mg/d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AD1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0.8 (0.56-1.4)</w:t>
            </w:r>
          </w:p>
        </w:tc>
      </w:tr>
      <w:tr w:rsidR="009104CE" w:rsidRPr="009104CE" w14:paraId="7B65BD41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381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eGFR (ml/mi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AB9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0 (47-100)</w:t>
            </w:r>
          </w:p>
        </w:tc>
      </w:tr>
      <w:tr w:rsidR="009104CE" w:rsidRPr="009104CE" w14:paraId="05F5978B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4FD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Bilirubin (mg/d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B94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0.6 (12.1-27.9)</w:t>
            </w:r>
          </w:p>
        </w:tc>
      </w:tr>
      <w:tr w:rsidR="009104CE" w:rsidRPr="009104CE" w14:paraId="4EBA6437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576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AST (UI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100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605 (304-1474)</w:t>
            </w:r>
          </w:p>
        </w:tc>
      </w:tr>
      <w:tr w:rsidR="009104CE" w:rsidRPr="009104CE" w14:paraId="44A731EF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733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ALT (UI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BC2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00.5 (364-2092)</w:t>
            </w:r>
          </w:p>
        </w:tc>
      </w:tr>
      <w:tr w:rsidR="009104CE" w:rsidRPr="009104CE" w14:paraId="051CDE29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6AC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AP (UI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1CA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41 (105-218)</w:t>
            </w:r>
          </w:p>
        </w:tc>
      </w:tr>
      <w:tr w:rsidR="009104CE" w:rsidRPr="009104CE" w14:paraId="4CB9A17B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7F0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Albumin (g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B30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.8 (2.5-3.1)</w:t>
            </w:r>
          </w:p>
        </w:tc>
      </w:tr>
      <w:tr w:rsidR="009104CE" w:rsidRPr="009104CE" w14:paraId="4A10111D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BD4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Sodium (</w:t>
            </w:r>
            <w:proofErr w:type="spellStart"/>
            <w:r w:rsidRPr="009104CE">
              <w:rPr>
                <w:rFonts w:ascii="Calibri" w:eastAsia="Times New Roman" w:hAnsi="Calibri" w:cs="Calibri"/>
                <w:lang w:eastAsia="es-ES"/>
              </w:rPr>
              <w:t>mEq</w:t>
            </w:r>
            <w:proofErr w:type="spellEnd"/>
            <w:r w:rsidRPr="009104CE">
              <w:rPr>
                <w:rFonts w:ascii="Calibri" w:eastAsia="Times New Roman" w:hAnsi="Calibri" w:cs="Calibri"/>
                <w:lang w:eastAsia="es-ES"/>
              </w:rPr>
              <w:t>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459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39 (135-142)</w:t>
            </w:r>
          </w:p>
        </w:tc>
      </w:tr>
      <w:tr w:rsidR="009104CE" w:rsidRPr="009104CE" w14:paraId="1F604691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50E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Haemoglobin (g/d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FBF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1 (9.7-12.5)</w:t>
            </w:r>
          </w:p>
        </w:tc>
      </w:tr>
      <w:tr w:rsidR="009104CE" w:rsidRPr="009104CE" w14:paraId="29F00765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EA9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White blood cells (x10</w:t>
            </w:r>
            <w:r w:rsidRPr="009104CE">
              <w:rPr>
                <w:rFonts w:ascii="Calibri" w:eastAsia="Times New Roman" w:hAnsi="Calibri" w:cs="Calibri"/>
                <w:vertAlign w:val="superscript"/>
                <w:lang w:eastAsia="es-ES"/>
              </w:rPr>
              <w:t>3</w:t>
            </w: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/µ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5CE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100 (6300-13600)</w:t>
            </w:r>
          </w:p>
        </w:tc>
      </w:tr>
      <w:tr w:rsidR="009104CE" w:rsidRPr="009104CE" w14:paraId="4701DA0E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777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Platelets (x103 /µ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19C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6000 (79000-194000)</w:t>
            </w:r>
          </w:p>
        </w:tc>
      </w:tr>
      <w:tr w:rsidR="009104CE" w:rsidRPr="009104CE" w14:paraId="5A13C9D2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15F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IN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183A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3.65 (2.46-4.97)</w:t>
            </w:r>
          </w:p>
        </w:tc>
      </w:tr>
      <w:tr w:rsidR="009104CE" w:rsidRPr="009104CE" w14:paraId="5118EB20" w14:textId="77777777" w:rsidTr="009104CE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73A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Factor V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8D6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3.3 (12-35)</w:t>
            </w:r>
          </w:p>
        </w:tc>
      </w:tr>
      <w:tr w:rsidR="009104CE" w:rsidRPr="009104CE" w14:paraId="51926DE9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148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p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3F3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7.43 (7.37-7.49)</w:t>
            </w:r>
          </w:p>
        </w:tc>
      </w:tr>
      <w:tr w:rsidR="009104CE" w:rsidRPr="009104CE" w14:paraId="4538D331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556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Lactate (mg/d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BDB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3.3 (2.3-5.9)</w:t>
            </w:r>
          </w:p>
        </w:tc>
      </w:tr>
      <w:tr w:rsidR="009104CE" w:rsidRPr="009104CE" w14:paraId="3178F750" w14:textId="77777777" w:rsidTr="009104C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AD8D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Ammonia (</w:t>
            </w:r>
            <w:proofErr w:type="spellStart"/>
            <w:r w:rsidRPr="009104CE">
              <w:rPr>
                <w:rFonts w:ascii="Calibri" w:eastAsia="Times New Roman" w:hAnsi="Calibri" w:cs="Calibri"/>
                <w:lang w:eastAsia="es-ES"/>
              </w:rPr>
              <w:t>μMol</w:t>
            </w:r>
            <w:proofErr w:type="spellEnd"/>
            <w:r w:rsidRPr="009104CE">
              <w:rPr>
                <w:rFonts w:ascii="Calibri" w:eastAsia="Times New Roman" w:hAnsi="Calibri" w:cs="Calibri"/>
                <w:lang w:eastAsia="es-ES"/>
              </w:rPr>
              <w:t>/L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E7CD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58 (99-225)</w:t>
            </w:r>
          </w:p>
        </w:tc>
      </w:tr>
    </w:tbl>
    <w:p w14:paraId="59202A51" w14:textId="77777777" w:rsidR="00347394" w:rsidRPr="001962AF" w:rsidRDefault="0056677A" w:rsidP="008F51BC">
      <w:pPr>
        <w:pStyle w:val="NormalWeb"/>
        <w:spacing w:after="0"/>
        <w:rPr>
          <w:sz w:val="20"/>
          <w:szCs w:val="20"/>
        </w:rPr>
      </w:pPr>
      <w:r w:rsidRPr="001962AF">
        <w:fldChar w:fldCharType="end"/>
      </w:r>
      <w:r w:rsidR="00347394" w:rsidRPr="001962AF">
        <w:rPr>
          <w:sz w:val="20"/>
          <w:szCs w:val="20"/>
        </w:rPr>
        <w:br w:type="textWrapping" w:clear="all"/>
      </w:r>
    </w:p>
    <w:p w14:paraId="3ED3B988" w14:textId="2EBC336F" w:rsidR="0056677A" w:rsidRPr="001962AF" w:rsidRDefault="00347394" w:rsidP="008F51BC">
      <w:pPr>
        <w:pStyle w:val="NormalWeb"/>
        <w:spacing w:after="0"/>
        <w:rPr>
          <w:sz w:val="20"/>
          <w:szCs w:val="20"/>
        </w:rPr>
      </w:pPr>
      <w:r w:rsidRPr="001962AF">
        <w:rPr>
          <w:sz w:val="20"/>
          <w:szCs w:val="20"/>
        </w:rPr>
        <w:t xml:space="preserve">eGFR: estimated </w:t>
      </w:r>
      <w:r w:rsidR="0056677A" w:rsidRPr="001962AF">
        <w:rPr>
          <w:sz w:val="20"/>
          <w:szCs w:val="20"/>
        </w:rPr>
        <w:t>Glomerular Filtration Rate, AST: Aspartate Aminotransferase, ALT: Alanine Aminotransferase, AP: alkaline phosphatase, INR: International Normalized Ratio, MELD: Model for End-Stage Liver Disease, IQR: interquartile range</w:t>
      </w:r>
    </w:p>
    <w:p w14:paraId="0CB3D57B" w14:textId="77777777" w:rsidR="0056677A" w:rsidRPr="001962AF" w:rsidRDefault="0056677A" w:rsidP="008F51BC">
      <w:pPr>
        <w:pStyle w:val="NormalWeb"/>
        <w:spacing w:after="0"/>
      </w:pPr>
    </w:p>
    <w:p w14:paraId="3CD60E16" w14:textId="77777777" w:rsidR="0056677A" w:rsidRPr="001962AF" w:rsidRDefault="0056677A" w:rsidP="008F51BC">
      <w:pPr>
        <w:pStyle w:val="NormalWeb"/>
        <w:spacing w:after="0"/>
      </w:pPr>
    </w:p>
    <w:p w14:paraId="52AD55DE" w14:textId="3604CACA" w:rsidR="001242E7" w:rsidRPr="001962AF" w:rsidRDefault="00705FF3" w:rsidP="001242E7">
      <w:pPr>
        <w:pStyle w:val="NormalWeb"/>
        <w:spacing w:after="0"/>
      </w:pPr>
      <w:r w:rsidRPr="001962AF">
        <w:rPr>
          <w:u w:val="single"/>
        </w:rPr>
        <w:t xml:space="preserve">Supplementary Table </w:t>
      </w:r>
      <w:r w:rsidR="0056677A" w:rsidRPr="001962AF">
        <w:rPr>
          <w:u w:val="single"/>
        </w:rPr>
        <w:t>2</w:t>
      </w:r>
      <w:r w:rsidRPr="001962AF">
        <w:rPr>
          <w:u w:val="single"/>
        </w:rPr>
        <w:t>: LT characteristics and post-LT evolution</w:t>
      </w:r>
    </w:p>
    <w:p w14:paraId="4F1C6877" w14:textId="32740285" w:rsidR="009104CE" w:rsidRPr="001962AF" w:rsidRDefault="00993415" w:rsidP="001242E7">
      <w:pPr>
        <w:pStyle w:val="NormalWeb"/>
        <w:spacing w:after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962AF">
        <w:fldChar w:fldCharType="begin"/>
      </w:r>
      <w:r w:rsidRPr="001962AF">
        <w:instrText xml:space="preserve"> LINK </w:instrText>
      </w:r>
      <w:r w:rsidR="00144629">
        <w:instrText xml:space="preserve">Excel.Sheet.8 "C:\\Users\\icond\\Documents\\Isa Conde\\IISLAFE\\Master AEG\\Proyecto\\Proyecto propio papeles\\Artículo para enviar Transplant Int\\Tablas editables (5).xls" "Post LT def!F2C3:F62C5" </w:instrText>
      </w:r>
      <w:r w:rsidRPr="001962AF">
        <w:instrText xml:space="preserve">\a \f 4 \h </w:instrText>
      </w:r>
      <w:r w:rsidR="00144629">
        <w:instrText xml:space="preserve"> \* MERGEFORMAT </w:instrText>
      </w:r>
      <w:r w:rsidRPr="001962AF">
        <w:fldChar w:fldCharType="separate"/>
      </w:r>
    </w:p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840"/>
        <w:gridCol w:w="1400"/>
      </w:tblGrid>
      <w:tr w:rsidR="009104CE" w:rsidRPr="009104CE" w14:paraId="4A91682D" w14:textId="77777777" w:rsidTr="009104CE">
        <w:trPr>
          <w:trHeight w:val="29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34F2" w14:textId="03F452E2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Post-LT characteristic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E522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0C3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9104CE" w:rsidRPr="009104CE" w14:paraId="5784054F" w14:textId="77777777" w:rsidTr="009104CE">
        <w:trPr>
          <w:trHeight w:val="290"/>
        </w:trPr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565EEA" w14:textId="77777777" w:rsidR="009104CE" w:rsidRPr="00144629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44629">
              <w:rPr>
                <w:rFonts w:ascii="Calibri" w:eastAsia="Times New Roman" w:hAnsi="Calibri" w:cs="Calibri"/>
                <w:lang w:eastAsia="es-ES"/>
              </w:rPr>
              <w:t>Donor and surgical characteristics</w:t>
            </w:r>
          </w:p>
        </w:tc>
      </w:tr>
      <w:tr w:rsidR="009104CE" w:rsidRPr="009104CE" w14:paraId="18CEAFE8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7A6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onor gender: wom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4918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D8B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81 (45.5)</w:t>
            </w:r>
          </w:p>
        </w:tc>
      </w:tr>
      <w:tr w:rsidR="009104CE" w:rsidRPr="009104CE" w14:paraId="29457AF1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143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onor 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B5DB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576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57 (46-68)</w:t>
            </w:r>
          </w:p>
        </w:tc>
      </w:tr>
      <w:tr w:rsidR="009104CE" w:rsidRPr="009104CE" w14:paraId="742509B4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259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Type of L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50D1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48A8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20D6D885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32D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D35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B92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12 (98.6)</w:t>
            </w:r>
          </w:p>
        </w:tc>
      </w:tr>
      <w:tr w:rsidR="009104CE" w:rsidRPr="009104CE" w14:paraId="67AF8B20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1C4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Spl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2E2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52B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 (1.4)</w:t>
            </w:r>
          </w:p>
        </w:tc>
      </w:tr>
      <w:tr w:rsidR="009104CE" w:rsidRPr="009104CE" w14:paraId="08D47D6E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377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BO/Rh compatibil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DA0E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198A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6E2E76A2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A49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</w:t>
            </w:r>
            <w:proofErr w:type="spellStart"/>
            <w:r w:rsidRPr="009104CE">
              <w:rPr>
                <w:rFonts w:ascii="Calibri" w:eastAsia="Times New Roman" w:hAnsi="Calibri" w:cs="Calibri"/>
                <w:lang w:eastAsia="es-ES"/>
              </w:rPr>
              <w:t>Iso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7D6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EF1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30 (62.5)</w:t>
            </w:r>
          </w:p>
        </w:tc>
      </w:tr>
      <w:tr w:rsidR="009104CE" w:rsidRPr="009104CE" w14:paraId="77451606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1BE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Compatib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AB9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641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7 (37)</w:t>
            </w:r>
          </w:p>
        </w:tc>
      </w:tr>
      <w:tr w:rsidR="009104CE" w:rsidRPr="009104CE" w14:paraId="70DDB4DE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DE5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Incompatib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F7FE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766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 (0.5)</w:t>
            </w:r>
          </w:p>
        </w:tc>
      </w:tr>
      <w:tr w:rsidR="009104CE" w:rsidRPr="009104CE" w14:paraId="6862F121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AC3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lastRenderedPageBreak/>
              <w:t>Donor steatos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DF0B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AF1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114C6192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7A0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&lt;10%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F56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0CE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48 (91.3)</w:t>
            </w:r>
          </w:p>
        </w:tc>
      </w:tr>
      <w:tr w:rsidR="009104CE" w:rsidRPr="009104CE" w14:paraId="3CFE1FB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D03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10-30%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A8D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796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1 (6.8)</w:t>
            </w:r>
          </w:p>
        </w:tc>
      </w:tr>
      <w:tr w:rsidR="009104CE" w:rsidRPr="009104CE" w14:paraId="35747D6A" w14:textId="77777777" w:rsidTr="009104CE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2A3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&gt; 30%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36AC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4FB9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 (1.9)</w:t>
            </w:r>
          </w:p>
        </w:tc>
      </w:tr>
      <w:tr w:rsidR="009104CE" w:rsidRPr="009104CE" w14:paraId="26C84405" w14:textId="77777777" w:rsidTr="009104CE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0FC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Type of don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BE3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743E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50A6E22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30F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Brain dea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093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21B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11 (99.1)</w:t>
            </w:r>
          </w:p>
        </w:tc>
      </w:tr>
      <w:tr w:rsidR="009104CE" w:rsidRPr="009104CE" w14:paraId="045EC8E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604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Cardiac dea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DA7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CA1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 (0.9)</w:t>
            </w:r>
          </w:p>
        </w:tc>
      </w:tr>
      <w:tr w:rsidR="009104CE" w:rsidRPr="009104CE" w14:paraId="09859E99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91A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Histology of the explanted liv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629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07001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104CE" w:rsidRPr="009104CE" w14:paraId="1B386171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0AF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 Massive or sub-massive necros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156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ACF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03 (96.7)</w:t>
            </w:r>
          </w:p>
        </w:tc>
      </w:tr>
      <w:tr w:rsidR="009104CE" w:rsidRPr="009104CE" w14:paraId="38031907" w14:textId="77777777" w:rsidTr="009104CE">
        <w:trPr>
          <w:trHeight w:val="300"/>
        </w:trPr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FEDA21" w14:textId="77777777" w:rsidR="009104CE" w:rsidRPr="00144629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44629">
              <w:rPr>
                <w:rFonts w:ascii="Calibri" w:eastAsia="Times New Roman" w:hAnsi="Calibri" w:cs="Calibri"/>
                <w:lang w:eastAsia="es-ES"/>
              </w:rPr>
              <w:t>Immunosuppression (IS)</w:t>
            </w:r>
          </w:p>
        </w:tc>
      </w:tr>
      <w:tr w:rsidR="009104CE" w:rsidRPr="009104CE" w14:paraId="797737B8" w14:textId="77777777" w:rsidTr="009104CE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F0B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Induction 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782A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8A5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12CE6921" w14:textId="77777777" w:rsidTr="009104CE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814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Triple IS (CNI+AZA/MMF+PD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8A1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07ED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47 (71)</w:t>
            </w:r>
          </w:p>
        </w:tc>
      </w:tr>
      <w:tr w:rsidR="009104CE" w:rsidRPr="009104CE" w14:paraId="1018B687" w14:textId="77777777" w:rsidTr="009104CE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CFD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Double IS (CNI + PD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FF9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F277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45 (21.7)</w:t>
            </w:r>
          </w:p>
        </w:tc>
      </w:tr>
      <w:tr w:rsidR="009104CE" w:rsidRPr="009104CE" w14:paraId="68C324A1" w14:textId="77777777" w:rsidTr="009104CE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F0D6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9A7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88F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5 (7.3)</w:t>
            </w:r>
          </w:p>
        </w:tc>
      </w:tr>
      <w:tr w:rsidR="009104CE" w:rsidRPr="009104CE" w14:paraId="10955A65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22B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9104CE">
              <w:rPr>
                <w:rFonts w:ascii="Calibri" w:eastAsia="Times New Roman" w:hAnsi="Calibri" w:cs="Calibri"/>
                <w:lang w:eastAsia="es-ES"/>
              </w:rPr>
              <w:t>Basilixima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5B0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531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89 (47.1)</w:t>
            </w:r>
          </w:p>
        </w:tc>
      </w:tr>
      <w:tr w:rsidR="009104CE" w:rsidRPr="009104CE" w14:paraId="68FA0161" w14:textId="77777777" w:rsidTr="009104CE">
        <w:trPr>
          <w:trHeight w:val="28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A1A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Maintenance 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FF5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D875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0F7F47C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D04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Mono IS (CNI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750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78F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67 (35.3)</w:t>
            </w:r>
          </w:p>
        </w:tc>
      </w:tr>
      <w:tr w:rsidR="009104CE" w:rsidRPr="009104CE" w14:paraId="690F0282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E2B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Double IS (CNI + AZA/MMF or PD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EB4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2B9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5 (39,5)</w:t>
            </w:r>
          </w:p>
        </w:tc>
      </w:tr>
      <w:tr w:rsidR="009104CE" w:rsidRPr="009104CE" w14:paraId="27142603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353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Triple IS (ICN+AZA/MMF+PD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EF0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78A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1 (16.3)</w:t>
            </w:r>
          </w:p>
        </w:tc>
      </w:tr>
      <w:tr w:rsidR="009104CE" w:rsidRPr="009104CE" w14:paraId="4AA15DF9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137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7B1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0AA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7 (8.9)</w:t>
            </w:r>
          </w:p>
        </w:tc>
      </w:tr>
      <w:tr w:rsidR="009104CE" w:rsidRPr="009104CE" w14:paraId="0AD488B3" w14:textId="77777777" w:rsidTr="009104CE">
        <w:trPr>
          <w:trHeight w:val="290"/>
        </w:trPr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9EEC1B" w14:textId="77777777" w:rsidR="009104CE" w:rsidRPr="00144629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44629">
              <w:rPr>
                <w:rFonts w:ascii="Calibri" w:eastAsia="Times New Roman" w:hAnsi="Calibri" w:cs="Calibri"/>
                <w:lang w:eastAsia="es-ES"/>
              </w:rPr>
              <w:t>Early post-LT complications</w:t>
            </w:r>
          </w:p>
        </w:tc>
      </w:tr>
      <w:tr w:rsidR="009104CE" w:rsidRPr="009104CE" w14:paraId="7D7DEB58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FA0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ICU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489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C05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5 (3-10)</w:t>
            </w:r>
          </w:p>
        </w:tc>
      </w:tr>
      <w:tr w:rsidR="009104CE" w:rsidRPr="009104CE" w14:paraId="304DFD0A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7BD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K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DBE1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9A8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30 (61)</w:t>
            </w:r>
          </w:p>
        </w:tc>
      </w:tr>
      <w:tr w:rsidR="009104CE" w:rsidRPr="009104CE" w14:paraId="7CB4FA01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289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Inf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3A3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5E9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8 (60.7)</w:t>
            </w:r>
          </w:p>
        </w:tc>
      </w:tr>
      <w:tr w:rsidR="009104CE" w:rsidRPr="009104CE" w14:paraId="752AC1CA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042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Respiratory insufficienc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307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A08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48 (22.3)</w:t>
            </w:r>
          </w:p>
        </w:tc>
      </w:tr>
      <w:tr w:rsidR="009104CE" w:rsidRPr="009104CE" w14:paraId="7FA2065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5A6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Neurological complicatio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9468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5C4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39 (18.3)</w:t>
            </w:r>
          </w:p>
        </w:tc>
      </w:tr>
      <w:tr w:rsidR="009104CE" w:rsidRPr="009104CE" w14:paraId="05FCEFED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D21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Bleeding complic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67B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9E0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41 (19.2)</w:t>
            </w:r>
          </w:p>
        </w:tc>
      </w:tr>
      <w:tr w:rsidR="009104CE" w:rsidRPr="009104CE" w14:paraId="67CCF35D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FCD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Early graft dysfun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72B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AF4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52 (24.3)</w:t>
            </w:r>
          </w:p>
        </w:tc>
      </w:tr>
      <w:tr w:rsidR="009104CE" w:rsidRPr="009104CE" w14:paraId="6A5D1BBD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214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Biliary complicatio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BF1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8E3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42 (19.8)</w:t>
            </w:r>
          </w:p>
        </w:tc>
      </w:tr>
      <w:tr w:rsidR="009104CE" w:rsidRPr="009104CE" w14:paraId="4D50DC0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053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V event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F55C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C27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7 (3.3)</w:t>
            </w:r>
          </w:p>
        </w:tc>
      </w:tr>
      <w:tr w:rsidR="009104CE" w:rsidRPr="009104CE" w14:paraId="247C3D11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6E2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cute rej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DE68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088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38 (18)</w:t>
            </w:r>
          </w:p>
        </w:tc>
      </w:tr>
      <w:tr w:rsidR="009104CE" w:rsidRPr="009104CE" w14:paraId="28F40094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86D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Moderate-seve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0C3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B4E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7 (79.4)</w:t>
            </w:r>
          </w:p>
        </w:tc>
      </w:tr>
      <w:tr w:rsidR="009104CE" w:rsidRPr="009104CE" w14:paraId="7367CEE7" w14:textId="77777777" w:rsidTr="009104CE">
        <w:trPr>
          <w:trHeight w:val="290"/>
        </w:trPr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C6F9BE" w14:textId="77777777" w:rsidR="009104CE" w:rsidRPr="00144629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44629">
              <w:rPr>
                <w:rFonts w:ascii="Calibri" w:eastAsia="Times New Roman" w:hAnsi="Calibri" w:cs="Calibri"/>
                <w:lang w:eastAsia="es-ES"/>
              </w:rPr>
              <w:t>Late post-LT complications</w:t>
            </w:r>
          </w:p>
        </w:tc>
      </w:tr>
      <w:tr w:rsidR="009104CE" w:rsidRPr="009104CE" w14:paraId="2AAA59C2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6EC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hronic rej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841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53E0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7 (8.8)</w:t>
            </w:r>
          </w:p>
        </w:tc>
      </w:tr>
      <w:tr w:rsidR="009104CE" w:rsidRPr="009104CE" w14:paraId="1636B9E4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223A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K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454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D5C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37 (19.7)</w:t>
            </w:r>
          </w:p>
        </w:tc>
      </w:tr>
      <w:tr w:rsidR="009104CE" w:rsidRPr="009104CE" w14:paraId="0AC80A81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12B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Recurrence of underlying dise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86A0B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FBF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2 (11.6)</w:t>
            </w:r>
          </w:p>
        </w:tc>
      </w:tr>
      <w:tr w:rsidR="009104CE" w:rsidRPr="009104CE" w14:paraId="4D676D6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B86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Biliary complicatio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04F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49A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47 (27.4)</w:t>
            </w:r>
          </w:p>
        </w:tc>
      </w:tr>
      <w:tr w:rsidR="009104CE" w:rsidRPr="009104CE" w14:paraId="3A64FD16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8A1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H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ADF6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77C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57 (30.3)</w:t>
            </w:r>
          </w:p>
        </w:tc>
      </w:tr>
      <w:tr w:rsidR="009104CE" w:rsidRPr="009104CE" w14:paraId="5F7B2B01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0F2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iabet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698A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92F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32 (17)</w:t>
            </w:r>
          </w:p>
        </w:tc>
      </w:tr>
      <w:tr w:rsidR="009104CE" w:rsidRPr="009104CE" w14:paraId="42AB252B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B4D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yslipidaem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AA3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D63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30(16.1)</w:t>
            </w:r>
          </w:p>
        </w:tc>
      </w:tr>
      <w:tr w:rsidR="009104CE" w:rsidRPr="009104CE" w14:paraId="086F48EA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C20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V event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82F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3F6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0 (5.3)</w:t>
            </w:r>
          </w:p>
        </w:tc>
      </w:tr>
      <w:tr w:rsidR="009104CE" w:rsidRPr="009104CE" w14:paraId="0C310966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E65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e novo tumou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6D54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DB3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4 (7.4)</w:t>
            </w:r>
          </w:p>
        </w:tc>
      </w:tr>
      <w:tr w:rsidR="009104CE" w:rsidRPr="009104CE" w14:paraId="19C4857A" w14:textId="77777777" w:rsidTr="009104CE">
        <w:trPr>
          <w:trHeight w:val="290"/>
        </w:trPr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4247AD" w14:textId="77777777" w:rsidR="009104CE" w:rsidRPr="00144629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44629">
              <w:rPr>
                <w:rFonts w:ascii="Calibri" w:eastAsia="Times New Roman" w:hAnsi="Calibri" w:cs="Calibri"/>
                <w:color w:val="000000"/>
                <w:lang w:eastAsia="es-ES"/>
              </w:rPr>
              <w:t>Outcome</w:t>
            </w:r>
          </w:p>
        </w:tc>
      </w:tr>
      <w:tr w:rsidR="009104CE" w:rsidRPr="009104CE" w14:paraId="1603EE3E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53B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ea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73E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82F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58 (27.2)</w:t>
            </w:r>
          </w:p>
        </w:tc>
      </w:tr>
      <w:tr w:rsidR="009104CE" w:rsidRPr="009104CE" w14:paraId="70A09323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7B3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ause    - Infectio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E941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566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2 (41.5)</w:t>
            </w:r>
          </w:p>
        </w:tc>
      </w:tr>
      <w:tr w:rsidR="009104CE" w:rsidRPr="009104CE" w14:paraId="6FEA6164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9A5F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           - Liver related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D9E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BB4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1 (20.8)</w:t>
            </w:r>
          </w:p>
        </w:tc>
      </w:tr>
      <w:tr w:rsidR="009104CE" w:rsidRPr="009104CE" w14:paraId="036DFB9C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27E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           - Tumou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667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EC5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4 (7.5)</w:t>
            </w:r>
          </w:p>
        </w:tc>
      </w:tr>
      <w:tr w:rsidR="009104CE" w:rsidRPr="009104CE" w14:paraId="380520C9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4B0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lastRenderedPageBreak/>
              <w:t xml:space="preserve">               - C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CACE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C23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3 (5.7)</w:t>
            </w:r>
          </w:p>
        </w:tc>
      </w:tr>
      <w:tr w:rsidR="009104CE" w:rsidRPr="009104CE" w14:paraId="6CC0052F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803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           - Other/mi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4C2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E79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3 (24,5)</w:t>
            </w:r>
          </w:p>
        </w:tc>
      </w:tr>
      <w:tr w:rsidR="009104CE" w:rsidRPr="009104CE" w14:paraId="14E33389" w14:textId="77777777" w:rsidTr="009104CE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3D5E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Re-L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20C9B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A82A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27 (12.9)</w:t>
            </w:r>
          </w:p>
        </w:tc>
      </w:tr>
    </w:tbl>
    <w:p w14:paraId="5EC41477" w14:textId="2118BF9D" w:rsidR="001242E7" w:rsidRPr="001962AF" w:rsidRDefault="00993415" w:rsidP="001242E7">
      <w:pPr>
        <w:pStyle w:val="NormalWeb"/>
        <w:spacing w:after="0"/>
        <w:rPr>
          <w:sz w:val="20"/>
          <w:szCs w:val="20"/>
        </w:rPr>
      </w:pPr>
      <w:r w:rsidRPr="001962AF">
        <w:fldChar w:fldCharType="end"/>
      </w:r>
      <w:r w:rsidR="00E0426B" w:rsidRPr="001962AF">
        <w:fldChar w:fldCharType="begin"/>
      </w:r>
      <w:r w:rsidR="00E0426B" w:rsidRPr="001962AF">
        <w:instrText xml:space="preserve"> LINK </w:instrText>
      </w:r>
      <w:r w:rsidR="00EF4164" w:rsidRPr="001962AF">
        <w:instrText xml:space="preserve">Excel.Sheet.8 "C:\\Users\\icond\\Documents\\Isa Conde\\IISLAFE\\Master AEG\\Proyecto\\Proyecto propio papeles\\Artículo para enviar Transplant Int\\Copia de Tablas editables (3).xls" "Post LT def!F2C3:F62C5" </w:instrText>
      </w:r>
      <w:r w:rsidR="00E0426B" w:rsidRPr="001962AF">
        <w:instrText xml:space="preserve">\a \f 4 \h </w:instrText>
      </w:r>
      <w:r w:rsidR="00E0426B" w:rsidRPr="001962AF">
        <w:fldChar w:fldCharType="separate"/>
      </w:r>
      <w:r w:rsidR="00E0426B" w:rsidRPr="001962AF">
        <w:fldChar w:fldCharType="end"/>
      </w:r>
      <w:r w:rsidR="00E0426B" w:rsidRPr="001962AF">
        <w:rPr>
          <w:sz w:val="20"/>
          <w:szCs w:val="20"/>
        </w:rPr>
        <w:t>D</w:t>
      </w:r>
      <w:r w:rsidR="00705FF3" w:rsidRPr="001962AF">
        <w:rPr>
          <w:sz w:val="20"/>
          <w:szCs w:val="20"/>
        </w:rPr>
        <w:t>ata are given as median (IQR) or number (percentage)</w:t>
      </w:r>
    </w:p>
    <w:p w14:paraId="5FE9E730" w14:textId="58787669" w:rsidR="00705FF3" w:rsidRPr="001962AF" w:rsidRDefault="004F07DE" w:rsidP="00705FF3">
      <w:pPr>
        <w:pStyle w:val="NormalWeb"/>
        <w:spacing w:after="0"/>
      </w:pPr>
      <w:r w:rsidRPr="001962AF">
        <w:rPr>
          <w:sz w:val="20"/>
          <w:szCs w:val="20"/>
        </w:rPr>
        <w:t xml:space="preserve">Abbreviations: </w:t>
      </w:r>
      <w:r w:rsidR="00705FF3" w:rsidRPr="001962AF">
        <w:rPr>
          <w:sz w:val="20"/>
          <w:szCs w:val="20"/>
        </w:rPr>
        <w:t>LT</w:t>
      </w:r>
      <w:r w:rsidR="0062544F" w:rsidRPr="001962AF">
        <w:rPr>
          <w:sz w:val="20"/>
          <w:szCs w:val="20"/>
        </w:rPr>
        <w:t xml:space="preserve">: </w:t>
      </w:r>
      <w:r w:rsidR="00705FF3" w:rsidRPr="001962AF">
        <w:rPr>
          <w:sz w:val="20"/>
          <w:szCs w:val="20"/>
        </w:rPr>
        <w:t>Liver Transplant, IS</w:t>
      </w:r>
      <w:r w:rsidR="0062544F" w:rsidRPr="001962AF">
        <w:rPr>
          <w:sz w:val="20"/>
          <w:szCs w:val="20"/>
        </w:rPr>
        <w:t>: I</w:t>
      </w:r>
      <w:r w:rsidR="00705FF3" w:rsidRPr="001962AF">
        <w:rPr>
          <w:sz w:val="20"/>
          <w:szCs w:val="20"/>
        </w:rPr>
        <w:t>mmunosuppression, CNI</w:t>
      </w:r>
      <w:r w:rsidR="0062544F" w:rsidRPr="001962AF">
        <w:rPr>
          <w:sz w:val="20"/>
          <w:szCs w:val="20"/>
        </w:rPr>
        <w:t>: C</w:t>
      </w:r>
      <w:r w:rsidR="00705FF3" w:rsidRPr="001962AF">
        <w:rPr>
          <w:sz w:val="20"/>
          <w:szCs w:val="20"/>
        </w:rPr>
        <w:t xml:space="preserve">alcineurin </w:t>
      </w:r>
      <w:r w:rsidR="0062544F" w:rsidRPr="001962AF">
        <w:rPr>
          <w:sz w:val="20"/>
          <w:szCs w:val="20"/>
        </w:rPr>
        <w:t>I</w:t>
      </w:r>
      <w:r w:rsidR="00705FF3" w:rsidRPr="001962AF">
        <w:rPr>
          <w:sz w:val="20"/>
          <w:szCs w:val="20"/>
        </w:rPr>
        <w:t>nhibitor, AZA</w:t>
      </w:r>
      <w:r w:rsidR="0062544F" w:rsidRPr="001962AF">
        <w:rPr>
          <w:sz w:val="20"/>
          <w:szCs w:val="20"/>
        </w:rPr>
        <w:t xml:space="preserve">: </w:t>
      </w:r>
      <w:r w:rsidR="00705FF3" w:rsidRPr="001962AF">
        <w:rPr>
          <w:sz w:val="20"/>
          <w:szCs w:val="20"/>
        </w:rPr>
        <w:t>Azathioprine, MMF</w:t>
      </w:r>
      <w:r w:rsidR="0062544F" w:rsidRPr="001962AF">
        <w:rPr>
          <w:sz w:val="20"/>
          <w:szCs w:val="20"/>
        </w:rPr>
        <w:t>:</w:t>
      </w:r>
      <w:r w:rsidR="00705FF3" w:rsidRPr="001962AF">
        <w:rPr>
          <w:sz w:val="20"/>
          <w:szCs w:val="20"/>
        </w:rPr>
        <w:t xml:space="preserve"> Mycophenolate mofetil, PDN</w:t>
      </w:r>
      <w:r w:rsidR="0062544F" w:rsidRPr="001962AF">
        <w:rPr>
          <w:sz w:val="20"/>
          <w:szCs w:val="20"/>
        </w:rPr>
        <w:t>:</w:t>
      </w:r>
      <w:r w:rsidR="00705FF3" w:rsidRPr="001962AF">
        <w:rPr>
          <w:sz w:val="20"/>
          <w:szCs w:val="20"/>
        </w:rPr>
        <w:t xml:space="preserve"> Prednisone, ICU</w:t>
      </w:r>
      <w:r w:rsidR="0062544F" w:rsidRPr="001962AF">
        <w:rPr>
          <w:sz w:val="20"/>
          <w:szCs w:val="20"/>
        </w:rPr>
        <w:t>:</w:t>
      </w:r>
      <w:r w:rsidR="00705FF3" w:rsidRPr="001962AF">
        <w:rPr>
          <w:sz w:val="20"/>
          <w:szCs w:val="20"/>
        </w:rPr>
        <w:t xml:space="preserve"> </w:t>
      </w:r>
      <w:r w:rsidR="0062544F" w:rsidRPr="001962AF">
        <w:rPr>
          <w:sz w:val="20"/>
          <w:szCs w:val="20"/>
        </w:rPr>
        <w:t>I</w:t>
      </w:r>
      <w:r w:rsidR="00705FF3" w:rsidRPr="001962AF">
        <w:rPr>
          <w:sz w:val="20"/>
          <w:szCs w:val="20"/>
        </w:rPr>
        <w:t xml:space="preserve">ntensive </w:t>
      </w:r>
      <w:r w:rsidR="0062544F" w:rsidRPr="001962AF">
        <w:rPr>
          <w:sz w:val="20"/>
          <w:szCs w:val="20"/>
        </w:rPr>
        <w:t>C</w:t>
      </w:r>
      <w:r w:rsidR="00705FF3" w:rsidRPr="001962AF">
        <w:rPr>
          <w:sz w:val="20"/>
          <w:szCs w:val="20"/>
        </w:rPr>
        <w:t xml:space="preserve">are </w:t>
      </w:r>
      <w:r w:rsidR="0062544F" w:rsidRPr="001962AF">
        <w:rPr>
          <w:sz w:val="20"/>
          <w:szCs w:val="20"/>
        </w:rPr>
        <w:t>U</w:t>
      </w:r>
      <w:r w:rsidR="00705FF3" w:rsidRPr="001962AF">
        <w:rPr>
          <w:sz w:val="20"/>
          <w:szCs w:val="20"/>
        </w:rPr>
        <w:t>nit, AKI</w:t>
      </w:r>
      <w:r w:rsidR="0062544F" w:rsidRPr="001962AF">
        <w:rPr>
          <w:sz w:val="20"/>
          <w:szCs w:val="20"/>
        </w:rPr>
        <w:t>:</w:t>
      </w:r>
      <w:r w:rsidR="00705FF3" w:rsidRPr="001962AF">
        <w:rPr>
          <w:sz w:val="20"/>
          <w:szCs w:val="20"/>
        </w:rPr>
        <w:t xml:space="preserve"> Acute Kidney Injury, CV</w:t>
      </w:r>
      <w:r w:rsidR="0062544F" w:rsidRPr="001962AF">
        <w:rPr>
          <w:sz w:val="20"/>
          <w:szCs w:val="20"/>
        </w:rPr>
        <w:t>: C</w:t>
      </w:r>
      <w:r w:rsidR="00705FF3" w:rsidRPr="001962AF">
        <w:rPr>
          <w:sz w:val="20"/>
          <w:szCs w:val="20"/>
        </w:rPr>
        <w:t>ardiovascular, CKD</w:t>
      </w:r>
      <w:r w:rsidR="0062544F" w:rsidRPr="001962AF">
        <w:rPr>
          <w:sz w:val="20"/>
          <w:szCs w:val="20"/>
        </w:rPr>
        <w:t>:</w:t>
      </w:r>
      <w:r w:rsidR="00705FF3" w:rsidRPr="001962AF">
        <w:rPr>
          <w:sz w:val="20"/>
          <w:szCs w:val="20"/>
        </w:rPr>
        <w:t xml:space="preserve"> Chronic </w:t>
      </w:r>
      <w:r w:rsidR="0062544F" w:rsidRPr="001962AF">
        <w:rPr>
          <w:sz w:val="20"/>
          <w:szCs w:val="20"/>
        </w:rPr>
        <w:t>K</w:t>
      </w:r>
      <w:r w:rsidR="00705FF3" w:rsidRPr="001962AF">
        <w:rPr>
          <w:sz w:val="20"/>
          <w:szCs w:val="20"/>
        </w:rPr>
        <w:t xml:space="preserve">idney </w:t>
      </w:r>
      <w:r w:rsidR="0062544F" w:rsidRPr="001962AF">
        <w:rPr>
          <w:sz w:val="20"/>
          <w:szCs w:val="20"/>
        </w:rPr>
        <w:t>D</w:t>
      </w:r>
      <w:r w:rsidR="00705FF3" w:rsidRPr="001962AF">
        <w:rPr>
          <w:sz w:val="20"/>
          <w:szCs w:val="20"/>
        </w:rPr>
        <w:t>isease, AHT</w:t>
      </w:r>
      <w:r w:rsidR="0062544F" w:rsidRPr="001962AF">
        <w:rPr>
          <w:sz w:val="20"/>
          <w:szCs w:val="20"/>
        </w:rPr>
        <w:t xml:space="preserve">: </w:t>
      </w:r>
      <w:r w:rsidR="00705FF3" w:rsidRPr="001962AF">
        <w:rPr>
          <w:sz w:val="20"/>
          <w:szCs w:val="20"/>
        </w:rPr>
        <w:t>Arterial Hypertension</w:t>
      </w:r>
      <w:r w:rsidR="00705FF3" w:rsidRPr="001962AF">
        <w:tab/>
      </w:r>
      <w:r w:rsidR="00705FF3" w:rsidRPr="001962AF">
        <w:tab/>
      </w:r>
      <w:r w:rsidR="00705FF3" w:rsidRPr="001962AF">
        <w:tab/>
      </w:r>
      <w:r w:rsidR="00705FF3" w:rsidRPr="001962AF">
        <w:tab/>
      </w:r>
      <w:r w:rsidR="00705FF3" w:rsidRPr="001962AF">
        <w:tab/>
      </w:r>
    </w:p>
    <w:p w14:paraId="23520BDF" w14:textId="2A280417" w:rsidR="001242E7" w:rsidRPr="001962AF" w:rsidRDefault="00E251F8" w:rsidP="001242E7">
      <w:pPr>
        <w:pStyle w:val="NormalWeb"/>
        <w:spacing w:after="0"/>
      </w:pPr>
      <w:r w:rsidRPr="001962AF">
        <w:rPr>
          <w:u w:val="single"/>
        </w:rPr>
        <w:t xml:space="preserve">Supplementary </w:t>
      </w:r>
      <w:r w:rsidRPr="0039332F">
        <w:rPr>
          <w:u w:val="single"/>
        </w:rPr>
        <w:t xml:space="preserve">Table 3: </w:t>
      </w:r>
      <w:r w:rsidR="0039332F" w:rsidRPr="0039332F">
        <w:rPr>
          <w:u w:val="single"/>
        </w:rPr>
        <w:t>Gender differences in ALF-LT</w:t>
      </w:r>
    </w:p>
    <w:p w14:paraId="42700087" w14:textId="5367CDF2" w:rsidR="003A67AA" w:rsidRPr="001962AF" w:rsidRDefault="00BE6DAE" w:rsidP="00DC166B">
      <w:pPr>
        <w:pStyle w:val="NormalWeb"/>
        <w:spacing w:after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962AF">
        <w:fldChar w:fldCharType="begin"/>
      </w:r>
      <w:r w:rsidRPr="001962AF">
        <w:instrText xml:space="preserve"> LINK </w:instrText>
      </w:r>
      <w:r w:rsidR="00144629">
        <w:instrText xml:space="preserve">Excel.Sheet.8 "C:\\Users\\icond\\Documents\\Isa Conde\\IISLAFE\\Master AEG\\Proyecto\\Proyecto propio papeles\\Artículo para enviar Transplant Int\\Tablas editables (5).xls" "Sex !F2C2:F35C7" </w:instrText>
      </w:r>
      <w:r w:rsidRPr="001962AF">
        <w:instrText xml:space="preserve">\a \f 4 \h </w:instrText>
      </w:r>
      <w:r w:rsidR="009104CE" w:rsidRPr="001962AF">
        <w:instrText xml:space="preserve"> \* MERGEFORMAT </w:instrText>
      </w:r>
      <w:r w:rsidRPr="001962AF">
        <w:fldChar w:fldCharType="separate"/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840"/>
        <w:gridCol w:w="1740"/>
        <w:gridCol w:w="840"/>
        <w:gridCol w:w="1740"/>
        <w:gridCol w:w="1200"/>
      </w:tblGrid>
      <w:tr w:rsidR="003A67AA" w:rsidRPr="003A67AA" w14:paraId="56A13D36" w14:textId="77777777" w:rsidTr="003A67AA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2980" w14:textId="2C0E26F2" w:rsidR="003A67AA" w:rsidRPr="003A67AA" w:rsidRDefault="003A67AA" w:rsidP="003A67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A67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  <w:r w:rsidR="00ED6E9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1C67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Men (n=83)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271765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Women (n=13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973EE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p-value</w:t>
            </w:r>
          </w:p>
        </w:tc>
      </w:tr>
      <w:tr w:rsidR="003A67AA" w:rsidRPr="003A67AA" w14:paraId="0BE94E6E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32F6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C1E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F5FC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B13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8D2E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D22A" w14:textId="77777777" w:rsidR="003A67AA" w:rsidRPr="003A67AA" w:rsidRDefault="003A67AA" w:rsidP="003A6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A67AA" w:rsidRPr="003A67AA" w14:paraId="17DCE42D" w14:textId="77777777" w:rsidTr="003A67AA">
        <w:trPr>
          <w:trHeight w:val="300"/>
        </w:trPr>
        <w:tc>
          <w:tcPr>
            <w:tcW w:w="9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0729C25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Clinical characteristics and management pre-LT</w:t>
            </w:r>
          </w:p>
        </w:tc>
      </w:tr>
      <w:tr w:rsidR="003A67AA" w:rsidRPr="003A67AA" w14:paraId="308B2C9B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56AF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ge (year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443A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237F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1 (31-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EE59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7EF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1.5 (32-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5B4C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0.999</w:t>
            </w:r>
          </w:p>
        </w:tc>
      </w:tr>
      <w:tr w:rsidR="003A67AA" w:rsidRPr="003A67AA" w14:paraId="78A8C9AB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0069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Race (Caucasia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AEA4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6BA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67 (80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A71C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27B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14 (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2A0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0.402</w:t>
            </w:r>
          </w:p>
        </w:tc>
      </w:tr>
      <w:tr w:rsidR="003A67AA" w:rsidRPr="003A67AA" w14:paraId="2CDB1D9B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ACB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Body mass index (Kg/m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C62D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5508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6.2 (23.5-29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05F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007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3.8 (20.7-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954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0.057</w:t>
            </w:r>
          </w:p>
        </w:tc>
      </w:tr>
      <w:tr w:rsidR="003A67AA" w:rsidRPr="003A67AA" w14:paraId="21AA9293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B9D38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Tobacc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6C58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67AC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30 (3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E2D7D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05EE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9 (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4360F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19</w:t>
            </w:r>
          </w:p>
        </w:tc>
      </w:tr>
      <w:tr w:rsidR="003A67AA" w:rsidRPr="003A67AA" w14:paraId="2518B090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5E2E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lcoh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698C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11CB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4 (29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7D75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AC19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 (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169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&lt;0.001</w:t>
            </w:r>
          </w:p>
        </w:tc>
      </w:tr>
      <w:tr w:rsidR="003A67AA" w:rsidRPr="003A67AA" w14:paraId="73B8CC65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4FC4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Drug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E8AC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D97C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2 (14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636F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56B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951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02</w:t>
            </w:r>
          </w:p>
        </w:tc>
      </w:tr>
      <w:tr w:rsidR="003A67AA" w:rsidRPr="003A67AA" w14:paraId="7270FB86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3E5F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I diseas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89C5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1A7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6 (7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2CA8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E71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5 (18,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86A9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17</w:t>
            </w:r>
          </w:p>
        </w:tc>
      </w:tr>
      <w:tr w:rsidR="003A67AA" w:rsidRPr="003A67AA" w14:paraId="6F6E69C4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46E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eti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01AC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1EE5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F0E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090F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611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07</w:t>
            </w:r>
          </w:p>
        </w:tc>
      </w:tr>
      <w:tr w:rsidR="003A67AA" w:rsidRPr="003A67AA" w14:paraId="5CF9F49C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84E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   - HB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47AB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EF9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4 (28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AF6B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2D7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 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BCA6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3A67AA" w:rsidRPr="003A67AA" w14:paraId="0F713103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E95F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   - Other virus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E68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F2F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 (4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A398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CF2E9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 (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C7D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3A67AA" w:rsidRPr="003A67AA" w14:paraId="4085C45A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1E749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   - 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7F9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478F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6 (19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0E09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B4D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1 (3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57DF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3A67AA" w:rsidRPr="003A67AA" w14:paraId="30870084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8F54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   - DIL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732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3F07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6 (19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054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5F2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1 (1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8BD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3A67AA" w:rsidRPr="003A67AA" w14:paraId="2CE189C2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850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   - Cryptogeni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EC1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9E3E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7 (2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AEB4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04BC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1 (3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75D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3A67AA" w:rsidRPr="003A67AA" w14:paraId="6467F1F5" w14:textId="77777777" w:rsidTr="003A67AA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B596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   - 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1AB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263E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6 (7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D5B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9CDC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1 (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7EA8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3A67AA" w:rsidRPr="003A67AA" w14:paraId="5D0057F5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A38AC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KI pre-L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CCAD8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885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4 (52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D06A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3A7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39 (2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C2E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01</w:t>
            </w:r>
          </w:p>
        </w:tc>
      </w:tr>
      <w:tr w:rsidR="003A67AA" w:rsidRPr="003A67AA" w14:paraId="5FB012CD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40BF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MELD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CB10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D90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6 (22-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C1F4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23E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3 (18-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671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&lt;0.001</w:t>
            </w:r>
          </w:p>
        </w:tc>
      </w:tr>
      <w:tr w:rsidR="003A67AA" w:rsidRPr="003A67AA" w14:paraId="0687E086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269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Creatinine (mg/dL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C90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E82B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.10 (0.8-2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9407B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89A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0.70 (0.5-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6C6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&lt;0.001</w:t>
            </w:r>
          </w:p>
        </w:tc>
      </w:tr>
      <w:tr w:rsidR="003A67AA" w:rsidRPr="003A67AA" w14:paraId="770B7FEB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D292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LT (UI/L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B685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FCD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126 (474-24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5704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51F3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43 (312-16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C7C4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35</w:t>
            </w:r>
          </w:p>
        </w:tc>
      </w:tr>
      <w:tr w:rsidR="003A67AA" w:rsidRPr="003A67AA" w14:paraId="1C298372" w14:textId="77777777" w:rsidTr="003A67AA">
        <w:trPr>
          <w:trHeight w:val="3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752C9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Platelets (x10</w:t>
            </w:r>
            <w:r w:rsidRPr="003A67AA">
              <w:rPr>
                <w:rFonts w:ascii="Calibri" w:eastAsia="Times New Roman" w:hAnsi="Calibri" w:cs="Calibri"/>
                <w:vertAlign w:val="superscript"/>
                <w:lang w:eastAsia="es-ES"/>
              </w:rPr>
              <w:t>3</w:t>
            </w: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/µL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9899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0C88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07 (69.6-1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3AD47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B378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44 (80.4-21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6C3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09</w:t>
            </w:r>
          </w:p>
        </w:tc>
      </w:tr>
      <w:tr w:rsidR="003A67AA" w:rsidRPr="003A67AA" w14:paraId="5AFD587B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789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King´s College criter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14D2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AAD0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66 (85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89DF8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F39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22 (95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6A36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16</w:t>
            </w:r>
          </w:p>
        </w:tc>
      </w:tr>
      <w:tr w:rsidR="003A67AA" w:rsidRPr="003A67AA" w14:paraId="3F57AC19" w14:textId="77777777" w:rsidTr="003A67AA">
        <w:trPr>
          <w:trHeight w:val="290"/>
        </w:trPr>
        <w:tc>
          <w:tcPr>
            <w:tcW w:w="9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4384FBC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color w:val="000000"/>
                <w:lang w:eastAsia="es-ES"/>
              </w:rPr>
              <w:t>Immunosuppression</w:t>
            </w:r>
          </w:p>
        </w:tc>
      </w:tr>
      <w:tr w:rsidR="003A67AA" w:rsidRPr="003A67AA" w14:paraId="461CA1BB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1BE4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3A67AA">
              <w:rPr>
                <w:rFonts w:ascii="Calibri" w:eastAsia="Times New Roman" w:hAnsi="Calibri" w:cs="Calibri"/>
                <w:lang w:eastAsia="es-ES"/>
              </w:rPr>
              <w:t>Basiliximab</w:t>
            </w:r>
            <w:proofErr w:type="spellEnd"/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prescrip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C761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1AE0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1 (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2712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94AF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48 (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F1C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33</w:t>
            </w:r>
          </w:p>
        </w:tc>
      </w:tr>
      <w:tr w:rsidR="003A67AA" w:rsidRPr="003A67AA" w14:paraId="5A82F1EF" w14:textId="77777777" w:rsidTr="003A67AA">
        <w:trPr>
          <w:trHeight w:val="290"/>
        </w:trPr>
        <w:tc>
          <w:tcPr>
            <w:tcW w:w="9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756A7C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color w:val="000000"/>
                <w:lang w:eastAsia="es-ES"/>
              </w:rPr>
              <w:t>Early post-LT complications, n (%)</w:t>
            </w:r>
          </w:p>
        </w:tc>
      </w:tr>
      <w:tr w:rsidR="003A67AA" w:rsidRPr="003A67AA" w14:paraId="1D004952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8445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K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109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2AAF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50 (73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F40E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BDBE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7 (5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D0C8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0.004 </w:t>
            </w:r>
          </w:p>
        </w:tc>
      </w:tr>
      <w:tr w:rsidR="003A67AA" w:rsidRPr="003A67AA" w14:paraId="6EBCF4F5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9F4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Haemorrh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AA54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1BF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2 (26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2566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9805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9 (1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B9C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30</w:t>
            </w:r>
          </w:p>
        </w:tc>
      </w:tr>
      <w:tr w:rsidR="003A67AA" w:rsidRPr="003A67AA" w14:paraId="6AC88B62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3EA8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Acute rej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A359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71E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9 (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EE22A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30CA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9 (2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6C74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34</w:t>
            </w:r>
          </w:p>
        </w:tc>
      </w:tr>
      <w:tr w:rsidR="003A67AA" w:rsidRPr="003A67AA" w14:paraId="2A56F173" w14:textId="77777777" w:rsidTr="003A67AA">
        <w:trPr>
          <w:trHeight w:val="290"/>
        </w:trPr>
        <w:tc>
          <w:tcPr>
            <w:tcW w:w="9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982883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color w:val="000000"/>
                <w:lang w:eastAsia="es-ES"/>
              </w:rPr>
              <w:t>Late post-LT complications, n (%)</w:t>
            </w:r>
          </w:p>
        </w:tc>
      </w:tr>
      <w:tr w:rsidR="003A67AA" w:rsidRPr="003A67AA" w14:paraId="237609A1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83A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Biliary complicatio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2E7C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0C17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2 (32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74F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304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5 (21,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D9912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0.098</w:t>
            </w:r>
          </w:p>
        </w:tc>
      </w:tr>
      <w:tr w:rsidR="003A67AA" w:rsidRPr="003A67AA" w14:paraId="7288E6FC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20E9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Dyslipidaem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3FB2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5A38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7 (24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FCEB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B6C3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 (1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F263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b/>
                <w:bCs/>
                <w:lang w:eastAsia="es-ES"/>
              </w:rPr>
              <w:t>0.015</w:t>
            </w:r>
          </w:p>
        </w:tc>
      </w:tr>
      <w:tr w:rsidR="003A67AA" w:rsidRPr="003A67AA" w14:paraId="6D51C910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52CD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Dea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42B0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26F7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24 (29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A114" w14:textId="77777777" w:rsidR="003A67AA" w:rsidRPr="003A67AA" w:rsidRDefault="003A67AA" w:rsidP="003A6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63D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34 (2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23D1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>0.538</w:t>
            </w:r>
          </w:p>
        </w:tc>
      </w:tr>
      <w:tr w:rsidR="003A67AA" w:rsidRPr="003A67AA" w14:paraId="19AB8D02" w14:textId="77777777" w:rsidTr="003A67A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B573B" w14:textId="77777777" w:rsidR="003A67AA" w:rsidRPr="003A67AA" w:rsidRDefault="003A67AA" w:rsidP="003A67AA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A67AA">
              <w:rPr>
                <w:rFonts w:ascii="Calibri" w:eastAsia="Times New Roman" w:hAnsi="Calibri" w:cs="Calibri"/>
                <w:lang w:eastAsia="es-ES"/>
              </w:rPr>
              <w:t xml:space="preserve">  - Death 1y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E6C57" w14:textId="77777777" w:rsidR="003A67AA" w:rsidRPr="003A67AA" w:rsidRDefault="003A67AA" w:rsidP="003A67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A67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F33D4" w14:textId="77777777" w:rsidR="003A67AA" w:rsidRPr="003A67AA" w:rsidRDefault="003A67AA" w:rsidP="003A67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A67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 (2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406E8" w14:textId="77777777" w:rsidR="003A67AA" w:rsidRPr="003A67AA" w:rsidRDefault="003A67AA" w:rsidP="003A67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A67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9E9A5" w14:textId="77777777" w:rsidR="003A67AA" w:rsidRPr="003A67AA" w:rsidRDefault="003A67AA" w:rsidP="003A67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A67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 (15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5200F" w14:textId="77777777" w:rsidR="003A67AA" w:rsidRPr="003A67AA" w:rsidRDefault="003A67AA" w:rsidP="003A67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A67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7</w:t>
            </w:r>
          </w:p>
        </w:tc>
      </w:tr>
    </w:tbl>
    <w:p w14:paraId="4E79908F" w14:textId="00AD4114" w:rsidR="00BE6DAE" w:rsidRDefault="00BE6DAE" w:rsidP="00DC166B">
      <w:pPr>
        <w:pStyle w:val="NormalWeb"/>
        <w:spacing w:after="0"/>
        <w:rPr>
          <w:sz w:val="20"/>
          <w:szCs w:val="20"/>
        </w:rPr>
      </w:pPr>
      <w:r w:rsidRPr="001962AF">
        <w:lastRenderedPageBreak/>
        <w:fldChar w:fldCharType="end"/>
      </w:r>
      <w:r w:rsidRPr="001962AF">
        <w:rPr>
          <w:sz w:val="20"/>
          <w:szCs w:val="20"/>
        </w:rPr>
        <w:t xml:space="preserve"> Data are given as median (IQR) or number (percentage) </w:t>
      </w:r>
    </w:p>
    <w:p w14:paraId="0864A337" w14:textId="77777777" w:rsidR="00ED6E95" w:rsidRPr="000D58A5" w:rsidRDefault="00ED6E95" w:rsidP="00ED6E95">
      <w:pPr>
        <w:pStyle w:val="NormalWeb"/>
        <w:spacing w:after="0"/>
        <w:jc w:val="both"/>
        <w:rPr>
          <w:rFonts w:asciiTheme="minorHAnsi" w:hAnsiTheme="minorHAnsi" w:cstheme="minorHAnsi"/>
          <w:sz w:val="20"/>
          <w:szCs w:val="20"/>
        </w:rPr>
      </w:pPr>
      <w:r w:rsidRPr="00C66D97">
        <w:rPr>
          <w:rFonts w:asciiTheme="minorHAnsi" w:hAnsiTheme="minorHAnsi" w:cstheme="minorHAnsi"/>
          <w:sz w:val="20"/>
          <w:szCs w:val="20"/>
        </w:rPr>
        <w:t>The bold values indicate variables that are statistically significant (p&lt;0.05).</w:t>
      </w:r>
    </w:p>
    <w:p w14:paraId="110B5E76" w14:textId="5C8899B5" w:rsidR="00BE6DAE" w:rsidRPr="001962AF" w:rsidRDefault="00BE6DAE" w:rsidP="00BE6DAE">
      <w:pPr>
        <w:pStyle w:val="NormalWeb"/>
        <w:spacing w:after="0"/>
        <w:jc w:val="both"/>
        <w:rPr>
          <w:sz w:val="20"/>
          <w:szCs w:val="20"/>
        </w:rPr>
      </w:pPr>
      <w:r w:rsidRPr="001962AF">
        <w:rPr>
          <w:sz w:val="20"/>
          <w:szCs w:val="20"/>
        </w:rPr>
        <w:t>Abbreviations: AI: autoimmune, HBV: Hepatitis B virus, DILI: Drug Induced Liver Injury AKI: Acute Kidney Injury, MELD: Model for End-Stage Liver Disease, ALT: Alanine Aminotransferase.</w:t>
      </w:r>
    </w:p>
    <w:p w14:paraId="6F8813A8" w14:textId="1CA458C2" w:rsidR="00BE6DAE" w:rsidRPr="001962AF" w:rsidRDefault="00BE6DAE" w:rsidP="001242E7">
      <w:pPr>
        <w:pStyle w:val="NormalWeb"/>
        <w:spacing w:after="0"/>
      </w:pPr>
    </w:p>
    <w:p w14:paraId="1E7F3BC7" w14:textId="77777777" w:rsidR="00BE6DAE" w:rsidRPr="001962AF" w:rsidRDefault="00BE6DAE" w:rsidP="001242E7">
      <w:pPr>
        <w:pStyle w:val="NormalWeb"/>
        <w:spacing w:after="0"/>
      </w:pPr>
    </w:p>
    <w:p w14:paraId="4B3E9718" w14:textId="77777777" w:rsidR="00E251F8" w:rsidRPr="001962AF" w:rsidRDefault="00E251F8" w:rsidP="00E251F8">
      <w:pPr>
        <w:pStyle w:val="NormalWeb"/>
        <w:spacing w:after="0"/>
        <w:rPr>
          <w:u w:val="single"/>
        </w:rPr>
      </w:pPr>
      <w:r w:rsidRPr="001962AF">
        <w:rPr>
          <w:u w:val="single"/>
        </w:rPr>
        <w:t xml:space="preserve">Supplementary Table 4: </w:t>
      </w:r>
      <w:bookmarkStart w:id="0" w:name="_Hlk211763029"/>
      <w:r w:rsidRPr="001962AF">
        <w:rPr>
          <w:u w:val="single"/>
        </w:rPr>
        <w:t>Differences in ALF-LT associated with the aetiology</w:t>
      </w:r>
    </w:p>
    <w:bookmarkEnd w:id="0"/>
    <w:p w14:paraId="72DC9FD9" w14:textId="56E88CF2" w:rsidR="009104CE" w:rsidRPr="001962AF" w:rsidRDefault="00E251F8" w:rsidP="00E251F8">
      <w:pPr>
        <w:pStyle w:val="NormalWeb"/>
        <w:spacing w:after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962AF">
        <w:fldChar w:fldCharType="begin"/>
      </w:r>
      <w:r w:rsidRPr="001962AF">
        <w:instrText xml:space="preserve"> LINK </w:instrText>
      </w:r>
      <w:r w:rsidR="00144629">
        <w:instrText xml:space="preserve">Excel.Sheet.8 "C:\\Users\\icond\\Documents\\Isa Conde\\IISLAFE\\Master AEG\\Proyecto\\Proyecto propio papeles\\Artículo para enviar Transplant Int\\Tablas editables (4).xls" AI-DILI!F2C3:F38C8 </w:instrText>
      </w:r>
      <w:r w:rsidRPr="001962AF">
        <w:instrText xml:space="preserve">\a \f 4 \h </w:instrText>
      </w:r>
      <w:r w:rsidRPr="001962AF">
        <w:fldChar w:fldCharType="separate"/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840"/>
        <w:gridCol w:w="2060"/>
        <w:gridCol w:w="840"/>
        <w:gridCol w:w="2060"/>
        <w:gridCol w:w="840"/>
      </w:tblGrid>
      <w:tr w:rsidR="009104CE" w:rsidRPr="009104CE" w14:paraId="52D01119" w14:textId="77777777" w:rsidTr="009104CE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43B0D" w14:textId="46EDCE3F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 </w:t>
            </w:r>
            <w:r w:rsidR="00ED6E95">
              <w:rPr>
                <w:rFonts w:ascii="Calibri" w:eastAsia="Times New Roman" w:hAnsi="Calibri" w:cs="Calibri"/>
                <w:lang w:eastAsia="es-ES"/>
              </w:rPr>
              <w:t>Variable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A283A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I-DILI (n= 95)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D6365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Other (n= 12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FE92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p-value</w:t>
            </w:r>
          </w:p>
        </w:tc>
      </w:tr>
      <w:tr w:rsidR="009104CE" w:rsidRPr="009104CE" w14:paraId="36322D9D" w14:textId="77777777" w:rsidTr="009104CE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CD21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36B75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E317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C3A0E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C222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6EE5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9104CE" w:rsidRPr="009104CE" w14:paraId="068BF759" w14:textId="77777777" w:rsidTr="009104CE">
        <w:trPr>
          <w:trHeight w:val="290"/>
        </w:trPr>
        <w:tc>
          <w:tcPr>
            <w:tcW w:w="9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E0CA7BE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linical characteristics and management pre-LT</w:t>
            </w:r>
          </w:p>
        </w:tc>
      </w:tr>
      <w:tr w:rsidR="009104CE" w:rsidRPr="009104CE" w14:paraId="67F24F18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C43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linical present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0BE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59746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4A05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89BE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61577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44</w:t>
            </w:r>
          </w:p>
        </w:tc>
      </w:tr>
      <w:tr w:rsidR="009104CE" w:rsidRPr="009104CE" w14:paraId="42BA84E2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35E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Hyperacu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546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C95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3 (24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3FB9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E7E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45 (37.5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B7F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4C2E1CF1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A46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Acu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BB4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B32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9 (4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3AD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AD4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49 (40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998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51D2B198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280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Subacu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BCF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CF9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3 (34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792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A69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6 (21.7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43F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6173CDCC" w14:textId="77777777" w:rsidTr="009104CE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F8C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Time from admission to LT, days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94A1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1B00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6 (3-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66E4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FFB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4 (2-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BC84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43</w:t>
            </w:r>
          </w:p>
        </w:tc>
      </w:tr>
      <w:tr w:rsidR="009104CE" w:rsidRPr="009104CE" w14:paraId="26D1222C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EDA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iabet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B97F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2A4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 (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E04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C32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 (5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F566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0.081</w:t>
            </w:r>
          </w:p>
        </w:tc>
      </w:tr>
      <w:tr w:rsidR="009104CE" w:rsidRPr="009104CE" w14:paraId="77B5B954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BCD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I dise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14931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A26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9 (20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662B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592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2 (9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6D0E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33</w:t>
            </w:r>
          </w:p>
        </w:tc>
      </w:tr>
      <w:tr w:rsidR="009104CE" w:rsidRPr="009104CE" w14:paraId="10192550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C67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KI pre-L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ECA4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43D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8 (30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71E4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144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55 (45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3A45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24</w:t>
            </w:r>
          </w:p>
        </w:tc>
      </w:tr>
      <w:tr w:rsidR="009104CE" w:rsidRPr="009104CE" w14:paraId="45C4C217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230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TB prophylax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FA3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0A0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66 (79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F76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E99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1 (68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FDC8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0.084</w:t>
            </w:r>
          </w:p>
        </w:tc>
      </w:tr>
      <w:tr w:rsidR="009104CE" w:rsidRPr="009104CE" w14:paraId="27E7F137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BD8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MELD - LT Day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CCD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18D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3.2 (18.5-26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D30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8A4B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6.2 (19-29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D826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0.093</w:t>
            </w:r>
          </w:p>
        </w:tc>
      </w:tr>
      <w:tr w:rsidR="009104CE" w:rsidRPr="009104CE" w14:paraId="6F217952" w14:textId="77777777" w:rsidTr="009104CE">
        <w:trPr>
          <w:trHeight w:val="290"/>
        </w:trPr>
        <w:tc>
          <w:tcPr>
            <w:tcW w:w="9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81D826E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onor and surgical characteristics</w:t>
            </w:r>
          </w:p>
        </w:tc>
      </w:tr>
      <w:tr w:rsidR="009104CE" w:rsidRPr="009104CE" w14:paraId="2132AE92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23F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Donor steatos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7B6C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BF596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8118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241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7BDA2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48</w:t>
            </w:r>
          </w:p>
        </w:tc>
      </w:tr>
      <w:tr w:rsidR="009104CE" w:rsidRPr="009104CE" w14:paraId="4CADD1C3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CBC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&lt;10%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D96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0AA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66 (85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A39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20DB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82 (96.5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D29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2EDB652F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021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 - 10-30%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83B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FEF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1 (14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307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F99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 (3.5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CE1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7F551A62" w14:textId="77777777" w:rsidTr="009104CE">
        <w:trPr>
          <w:trHeight w:val="290"/>
        </w:trPr>
        <w:tc>
          <w:tcPr>
            <w:tcW w:w="9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C57638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Immunosuppression</w:t>
            </w:r>
          </w:p>
        </w:tc>
      </w:tr>
      <w:tr w:rsidR="009104CE" w:rsidRPr="009104CE" w14:paraId="189FF913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0BD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Induction 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738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BB7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2BCDE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5536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B3CF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34</w:t>
            </w:r>
          </w:p>
        </w:tc>
      </w:tr>
      <w:tr w:rsidR="009104CE" w:rsidRPr="009104CE" w14:paraId="6CC77450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157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Triple IS (CNI+AZA/MMF+PD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153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19B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3 (80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00E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CCA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4 (63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EC9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7D0A37F2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182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Double IS (CNI + PD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4F3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487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3 (14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331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806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2 (27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A5B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43E2CDBE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13B8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39D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468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5 (5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475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D6A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0 (8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B7A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4D7DC6CF" w14:textId="77777777" w:rsidTr="009104CE">
        <w:trPr>
          <w:trHeight w:val="290"/>
        </w:trPr>
        <w:tc>
          <w:tcPr>
            <w:tcW w:w="9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EFBD095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Early post-LT complications</w:t>
            </w:r>
          </w:p>
        </w:tc>
      </w:tr>
      <w:tr w:rsidR="009104CE" w:rsidRPr="009104CE" w14:paraId="4E7B101B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D59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AK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7B8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1343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C3F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81CC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9547D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15</w:t>
            </w:r>
          </w:p>
        </w:tc>
      </w:tr>
      <w:tr w:rsidR="009104CE" w:rsidRPr="009104CE" w14:paraId="615B9709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CDB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1297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811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6 (38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08EE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172A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47 (39.2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ECA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23D4A678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225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Yes (without RR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836E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FFB5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41 (44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F8E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3D5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4 (28.3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E56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0F30D425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125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Yes (with RR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3C87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02F5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6 (17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368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20A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9 (32.5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7C4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9104CE" w:rsidRPr="009104CE" w14:paraId="5E680181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431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Inf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C2C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6A2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63 (67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C29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2C4A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65 (55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0261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0.062</w:t>
            </w:r>
          </w:p>
        </w:tc>
      </w:tr>
      <w:tr w:rsidR="009104CE" w:rsidRPr="009104CE" w14:paraId="10EB286C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E898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Bacteri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EDD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226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4 (56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803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62F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50 (79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E65C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17</w:t>
            </w:r>
          </w:p>
        </w:tc>
      </w:tr>
      <w:tr w:rsidR="009104CE" w:rsidRPr="009104CE" w14:paraId="1B4DD062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A784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Fung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E26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91F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8 (13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360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2ACD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6 (9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C895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50F014A4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00A29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 -Vir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701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91E7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8 (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197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EBAD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 (1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2DC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9104CE" w:rsidRPr="009104CE" w14:paraId="206FBE10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C041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Bleeding complic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4DF0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ABF3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2 (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752D7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C744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30(24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4847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20</w:t>
            </w:r>
          </w:p>
        </w:tc>
      </w:tr>
      <w:tr w:rsidR="009104CE" w:rsidRPr="009104CE" w14:paraId="58860A1B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1F5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CV ev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0B6C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29F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0 (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D81F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E160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7 (5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E31F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21</w:t>
            </w:r>
          </w:p>
        </w:tc>
      </w:tr>
      <w:tr w:rsidR="009104CE" w:rsidRPr="009104CE" w14:paraId="609029D6" w14:textId="77777777" w:rsidTr="009104CE">
        <w:trPr>
          <w:trHeight w:val="290"/>
        </w:trPr>
        <w:tc>
          <w:tcPr>
            <w:tcW w:w="9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3E92BD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Late post-LT complications</w:t>
            </w:r>
          </w:p>
        </w:tc>
      </w:tr>
      <w:tr w:rsidR="009104CE" w:rsidRPr="009104CE" w14:paraId="7C894E1A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D408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De novo tumou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FEFD9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59D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3 (3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1FEA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51E2F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1 (10.6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3EA88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34</w:t>
            </w:r>
          </w:p>
        </w:tc>
      </w:tr>
      <w:tr w:rsidR="009104CE" w:rsidRPr="009104CE" w14:paraId="62C5E32D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2E7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lastRenderedPageBreak/>
              <w:t>Dea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37D0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0353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7 (18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5C0B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0A7B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41 (33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ED86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b/>
                <w:bCs/>
                <w:lang w:eastAsia="es-ES"/>
              </w:rPr>
              <w:t>0.012</w:t>
            </w:r>
          </w:p>
        </w:tc>
      </w:tr>
      <w:tr w:rsidR="009104CE" w:rsidRPr="009104CE" w14:paraId="6B4E3A9C" w14:textId="77777777" w:rsidTr="009104C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929B6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 - Death 1y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20854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656DC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11 (1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EEF52" w14:textId="77777777" w:rsidR="009104CE" w:rsidRPr="009104CE" w:rsidRDefault="009104CE" w:rsidP="0091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1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FD582" w14:textId="77777777" w:rsidR="009104CE" w:rsidRPr="009104CE" w:rsidRDefault="009104CE" w:rsidP="009104C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 xml:space="preserve"> 26 (21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EC952" w14:textId="77777777" w:rsidR="009104CE" w:rsidRPr="009104CE" w:rsidRDefault="009104CE" w:rsidP="009104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9104CE">
              <w:rPr>
                <w:rFonts w:ascii="Calibri" w:eastAsia="Times New Roman" w:hAnsi="Calibri" w:cs="Calibri"/>
                <w:lang w:eastAsia="es-ES"/>
              </w:rPr>
              <w:t>0.065</w:t>
            </w:r>
          </w:p>
        </w:tc>
      </w:tr>
    </w:tbl>
    <w:p w14:paraId="176131C8" w14:textId="4D127EA5" w:rsidR="00E251F8" w:rsidRDefault="00E251F8" w:rsidP="00E251F8">
      <w:pPr>
        <w:pStyle w:val="NormalWeb"/>
        <w:spacing w:after="0"/>
        <w:rPr>
          <w:sz w:val="20"/>
          <w:szCs w:val="20"/>
        </w:rPr>
      </w:pPr>
      <w:r w:rsidRPr="001962AF">
        <w:fldChar w:fldCharType="end"/>
      </w:r>
      <w:r w:rsidRPr="001962AF">
        <w:rPr>
          <w:sz w:val="20"/>
          <w:szCs w:val="20"/>
        </w:rPr>
        <w:t>Data are given as median (IQR) or number (percentage)</w:t>
      </w:r>
    </w:p>
    <w:p w14:paraId="3DF8EB87" w14:textId="77777777" w:rsidR="00ED6E95" w:rsidRPr="000D58A5" w:rsidRDefault="00ED6E95" w:rsidP="00ED6E95">
      <w:pPr>
        <w:pStyle w:val="NormalWeb"/>
        <w:spacing w:after="0"/>
        <w:jc w:val="both"/>
        <w:rPr>
          <w:rFonts w:asciiTheme="minorHAnsi" w:hAnsiTheme="minorHAnsi" w:cstheme="minorHAnsi"/>
          <w:sz w:val="20"/>
          <w:szCs w:val="20"/>
        </w:rPr>
      </w:pPr>
      <w:r w:rsidRPr="00C66D97">
        <w:rPr>
          <w:rFonts w:asciiTheme="minorHAnsi" w:hAnsiTheme="minorHAnsi" w:cstheme="minorHAnsi"/>
          <w:sz w:val="20"/>
          <w:szCs w:val="20"/>
        </w:rPr>
        <w:t>The bold values indicate variables that are statistically significant (p&lt;0.05).</w:t>
      </w:r>
    </w:p>
    <w:p w14:paraId="06BF8EB7" w14:textId="77777777" w:rsidR="00E251F8" w:rsidRPr="001962AF" w:rsidRDefault="00E251F8" w:rsidP="00E251F8">
      <w:pPr>
        <w:pStyle w:val="NormalWeb"/>
        <w:spacing w:after="0"/>
        <w:rPr>
          <w:i/>
          <w:iCs/>
        </w:rPr>
      </w:pPr>
      <w:r w:rsidRPr="001962AF">
        <w:rPr>
          <w:sz w:val="20"/>
          <w:szCs w:val="20"/>
        </w:rPr>
        <w:t>Abbreviations: LT: Liver Transplant, AI: Autoimmune, AKI: Acute Kidney Injury, ATB: Antibiotic, AST: Aspartate Aminotransferase, ALT: Alanine Aminotransferase, MELD: Model for End-Stage Liver Disease, IS: Immunosuppression, CNI: Calcineurin inhibitor, AZA: Azathioprine, MMF: Mycophenolate mofetil, PDN: Prednisone, ICU: Intensive Care Unit, CV: Cardiovascular, CKD: Chronic kidney disease, AHT: Arterial Hypertension</w:t>
      </w:r>
      <w:r w:rsidRPr="001962AF">
        <w:rPr>
          <w:i/>
          <w:iCs/>
        </w:rPr>
        <w:tab/>
      </w:r>
      <w:r w:rsidRPr="001962AF">
        <w:rPr>
          <w:i/>
          <w:iCs/>
        </w:rPr>
        <w:tab/>
      </w:r>
    </w:p>
    <w:p w14:paraId="388A1B31" w14:textId="77777777" w:rsidR="00DC166B" w:rsidRPr="001962AF" w:rsidRDefault="00DC166B" w:rsidP="00E251F8">
      <w:pPr>
        <w:pStyle w:val="NormalWeb"/>
        <w:spacing w:after="0"/>
        <w:rPr>
          <w:highlight w:val="yellow"/>
        </w:rPr>
      </w:pPr>
    </w:p>
    <w:p w14:paraId="04B08506" w14:textId="77777777" w:rsidR="00DC166B" w:rsidRPr="001962AF" w:rsidRDefault="00DC166B" w:rsidP="00EE52AB">
      <w:pPr>
        <w:pStyle w:val="NormalWeb"/>
        <w:spacing w:after="0"/>
        <w:rPr>
          <w:u w:val="single"/>
        </w:rPr>
      </w:pPr>
    </w:p>
    <w:p w14:paraId="44A1267A" w14:textId="77777777" w:rsidR="00732EA4" w:rsidRPr="001962AF" w:rsidRDefault="00732EA4" w:rsidP="00732EA4">
      <w:pPr>
        <w:pStyle w:val="NormalWeb"/>
        <w:spacing w:after="0"/>
        <w:rPr>
          <w:u w:val="single"/>
        </w:rPr>
      </w:pPr>
      <w:r w:rsidRPr="001962AF">
        <w:rPr>
          <w:u w:val="single"/>
        </w:rPr>
        <w:t>Supplementary figure 1: Patient survival rates over time</w:t>
      </w:r>
    </w:p>
    <w:p w14:paraId="1DAC92E1" w14:textId="77777777" w:rsidR="00732EA4" w:rsidRPr="001962AF" w:rsidRDefault="00732EA4" w:rsidP="00732EA4">
      <w:pPr>
        <w:pStyle w:val="NormalWeb"/>
        <w:spacing w:after="0"/>
        <w:rPr>
          <w:sz w:val="20"/>
          <w:szCs w:val="20"/>
        </w:rPr>
      </w:pPr>
      <w:r w:rsidRPr="001962AF">
        <w:rPr>
          <w:sz w:val="20"/>
          <w:szCs w:val="20"/>
        </w:rPr>
        <w:t>The Kaplan-Meier plot illustrates the post-LT survival rates of the 217 ALF patients who underwent LT.</w:t>
      </w:r>
    </w:p>
    <w:p w14:paraId="25578A0E" w14:textId="77777777" w:rsidR="00F23AE4" w:rsidRPr="001962AF" w:rsidRDefault="00F23AE4" w:rsidP="008F51BC">
      <w:pPr>
        <w:pStyle w:val="NormalWeb"/>
        <w:spacing w:after="0"/>
      </w:pPr>
    </w:p>
    <w:p w14:paraId="0D675975" w14:textId="77777777" w:rsidR="00F23AE4" w:rsidRPr="001962AF" w:rsidRDefault="00F23AE4" w:rsidP="008F51BC">
      <w:pPr>
        <w:pStyle w:val="NormalWeb"/>
        <w:spacing w:after="0"/>
      </w:pPr>
    </w:p>
    <w:p w14:paraId="6205BACC" w14:textId="77777777" w:rsidR="00A90F4E" w:rsidRDefault="00A90F4E" w:rsidP="00A90F4E">
      <w:pPr>
        <w:pStyle w:val="NormalWeb"/>
        <w:spacing w:after="0"/>
        <w:jc w:val="both"/>
      </w:pPr>
      <w:r w:rsidRPr="00A90F4E">
        <w:rPr>
          <w:u w:val="single"/>
        </w:rPr>
        <w:t>Capsule sentence</w:t>
      </w:r>
      <w:r w:rsidRPr="00A90F4E">
        <w:t xml:space="preserve">: </w:t>
      </w:r>
    </w:p>
    <w:p w14:paraId="5C7D5856" w14:textId="14DE54DA" w:rsidR="00F23AE4" w:rsidRDefault="00C6312C" w:rsidP="00C6312C">
      <w:pPr>
        <w:pStyle w:val="NormalWeb"/>
        <w:spacing w:after="0"/>
        <w:rPr>
          <w:lang w:val="en-US"/>
        </w:rPr>
      </w:pPr>
      <w:r>
        <w:t>“</w:t>
      </w:r>
      <w:r w:rsidRPr="00202DF1">
        <w:t xml:space="preserve">This </w:t>
      </w:r>
      <w:proofErr w:type="spellStart"/>
      <w:r w:rsidRPr="00202DF1">
        <w:t>multicenter</w:t>
      </w:r>
      <w:proofErr w:type="spellEnd"/>
      <w:r w:rsidRPr="00202DF1">
        <w:t xml:space="preserve"> Spanish study describes two-decade trends in liver transplantation for acute liver failure, showing evolving </w:t>
      </w:r>
      <w:r>
        <w:t>a</w:t>
      </w:r>
      <w:r w:rsidRPr="00202DF1">
        <w:t xml:space="preserve">etiologies, </w:t>
      </w:r>
      <w:r>
        <w:t xml:space="preserve">changes in management, </w:t>
      </w:r>
      <w:r w:rsidRPr="00202DF1">
        <w:t>improved post-transplant outcomes, and identifying pre-transplant hypertension, acute kidney injury, and hypernatremia as independent predictors of mortality</w:t>
      </w:r>
      <w:r>
        <w:t>”</w:t>
      </w:r>
    </w:p>
    <w:sectPr w:rsidR="00F23AE4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FA291" w14:textId="77777777" w:rsidR="00895055" w:rsidRPr="001962AF" w:rsidRDefault="00895055" w:rsidP="00705FF3">
      <w:pPr>
        <w:spacing w:after="0" w:line="240" w:lineRule="auto"/>
      </w:pPr>
      <w:r w:rsidRPr="001962AF">
        <w:separator/>
      </w:r>
    </w:p>
  </w:endnote>
  <w:endnote w:type="continuationSeparator" w:id="0">
    <w:p w14:paraId="33CEC598" w14:textId="77777777" w:rsidR="00895055" w:rsidRPr="001962AF" w:rsidRDefault="00895055" w:rsidP="00705FF3">
      <w:pPr>
        <w:spacing w:after="0" w:line="240" w:lineRule="auto"/>
      </w:pPr>
      <w:r w:rsidRPr="001962A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0995E" w14:textId="77777777" w:rsidR="00895055" w:rsidRPr="001962AF" w:rsidRDefault="00895055" w:rsidP="00705FF3">
      <w:pPr>
        <w:spacing w:after="0" w:line="240" w:lineRule="auto"/>
      </w:pPr>
      <w:r w:rsidRPr="001962AF">
        <w:separator/>
      </w:r>
    </w:p>
  </w:footnote>
  <w:footnote w:type="continuationSeparator" w:id="0">
    <w:p w14:paraId="342FAA5A" w14:textId="77777777" w:rsidR="00895055" w:rsidRPr="001962AF" w:rsidRDefault="00895055" w:rsidP="00705FF3">
      <w:pPr>
        <w:spacing w:after="0" w:line="240" w:lineRule="auto"/>
      </w:pPr>
      <w:r w:rsidRPr="001962A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2662F" w14:textId="7D64BCCE" w:rsidR="00705FF3" w:rsidRPr="001962AF" w:rsidRDefault="00705FF3" w:rsidP="00705FF3">
    <w:pPr>
      <w:pStyle w:val="Encabezado"/>
      <w:tabs>
        <w:tab w:val="clear" w:pos="4252"/>
        <w:tab w:val="clear" w:pos="8504"/>
        <w:tab w:val="left" w:pos="3480"/>
      </w:tabs>
    </w:pPr>
    <w:r w:rsidRPr="001962A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1F241B"/>
    <w:multiLevelType w:val="hybridMultilevel"/>
    <w:tmpl w:val="DB24A8F0"/>
    <w:lvl w:ilvl="0" w:tplc="E8685F0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717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12"/>
    <w:rsid w:val="00003801"/>
    <w:rsid w:val="00011984"/>
    <w:rsid w:val="00015531"/>
    <w:rsid w:val="0001577F"/>
    <w:rsid w:val="0002668D"/>
    <w:rsid w:val="000459AA"/>
    <w:rsid w:val="00047FE0"/>
    <w:rsid w:val="0006050B"/>
    <w:rsid w:val="0007102C"/>
    <w:rsid w:val="000867A3"/>
    <w:rsid w:val="000A7802"/>
    <w:rsid w:val="000E1965"/>
    <w:rsid w:val="00121B35"/>
    <w:rsid w:val="001242E7"/>
    <w:rsid w:val="00142ED9"/>
    <w:rsid w:val="00144629"/>
    <w:rsid w:val="001456E9"/>
    <w:rsid w:val="001534D1"/>
    <w:rsid w:val="00160FCA"/>
    <w:rsid w:val="00162B3A"/>
    <w:rsid w:val="001706DF"/>
    <w:rsid w:val="00181045"/>
    <w:rsid w:val="0018323D"/>
    <w:rsid w:val="0018723E"/>
    <w:rsid w:val="00192BE2"/>
    <w:rsid w:val="00193300"/>
    <w:rsid w:val="001962AF"/>
    <w:rsid w:val="001B1A6F"/>
    <w:rsid w:val="001B2DA1"/>
    <w:rsid w:val="001B6492"/>
    <w:rsid w:val="001C7B0C"/>
    <w:rsid w:val="001D69CA"/>
    <w:rsid w:val="001E152A"/>
    <w:rsid w:val="001F2F03"/>
    <w:rsid w:val="00213B31"/>
    <w:rsid w:val="002244E2"/>
    <w:rsid w:val="00231EE4"/>
    <w:rsid w:val="002532FB"/>
    <w:rsid w:val="00273261"/>
    <w:rsid w:val="00281CEC"/>
    <w:rsid w:val="002921AD"/>
    <w:rsid w:val="002B2A6A"/>
    <w:rsid w:val="002E7149"/>
    <w:rsid w:val="002E794C"/>
    <w:rsid w:val="002E7C9D"/>
    <w:rsid w:val="002F1879"/>
    <w:rsid w:val="00301979"/>
    <w:rsid w:val="0030243D"/>
    <w:rsid w:val="0030784F"/>
    <w:rsid w:val="0032146F"/>
    <w:rsid w:val="0032638C"/>
    <w:rsid w:val="00335CF1"/>
    <w:rsid w:val="00344A9A"/>
    <w:rsid w:val="00347394"/>
    <w:rsid w:val="00353E1E"/>
    <w:rsid w:val="0036061F"/>
    <w:rsid w:val="0038442F"/>
    <w:rsid w:val="0039332F"/>
    <w:rsid w:val="003A0F43"/>
    <w:rsid w:val="003A32BB"/>
    <w:rsid w:val="003A67AA"/>
    <w:rsid w:val="003B3BDF"/>
    <w:rsid w:val="003C1A83"/>
    <w:rsid w:val="003C7FFC"/>
    <w:rsid w:val="003D18C6"/>
    <w:rsid w:val="003D5F10"/>
    <w:rsid w:val="003E62D6"/>
    <w:rsid w:val="003E79FC"/>
    <w:rsid w:val="003E7D0E"/>
    <w:rsid w:val="00421719"/>
    <w:rsid w:val="00434D91"/>
    <w:rsid w:val="004467CE"/>
    <w:rsid w:val="00451287"/>
    <w:rsid w:val="00462443"/>
    <w:rsid w:val="0046308F"/>
    <w:rsid w:val="00465D0E"/>
    <w:rsid w:val="00465FD1"/>
    <w:rsid w:val="00473584"/>
    <w:rsid w:val="0049172D"/>
    <w:rsid w:val="00491851"/>
    <w:rsid w:val="004B086D"/>
    <w:rsid w:val="004B7FE0"/>
    <w:rsid w:val="004C087D"/>
    <w:rsid w:val="004F07DE"/>
    <w:rsid w:val="00512F5A"/>
    <w:rsid w:val="005340D5"/>
    <w:rsid w:val="0056677A"/>
    <w:rsid w:val="00584710"/>
    <w:rsid w:val="005959A3"/>
    <w:rsid w:val="005B4109"/>
    <w:rsid w:val="005E2237"/>
    <w:rsid w:val="00602F1A"/>
    <w:rsid w:val="006040D4"/>
    <w:rsid w:val="00624448"/>
    <w:rsid w:val="0062544F"/>
    <w:rsid w:val="00631203"/>
    <w:rsid w:val="0065095B"/>
    <w:rsid w:val="00651FD4"/>
    <w:rsid w:val="006541D8"/>
    <w:rsid w:val="00654C04"/>
    <w:rsid w:val="006559C8"/>
    <w:rsid w:val="00672314"/>
    <w:rsid w:val="00683991"/>
    <w:rsid w:val="00684AFC"/>
    <w:rsid w:val="006878CB"/>
    <w:rsid w:val="00697091"/>
    <w:rsid w:val="006A34DF"/>
    <w:rsid w:val="006A423C"/>
    <w:rsid w:val="006B054B"/>
    <w:rsid w:val="006B25F3"/>
    <w:rsid w:val="006C32A2"/>
    <w:rsid w:val="00705FF3"/>
    <w:rsid w:val="00710554"/>
    <w:rsid w:val="00714265"/>
    <w:rsid w:val="00727299"/>
    <w:rsid w:val="00732EA4"/>
    <w:rsid w:val="00752AD9"/>
    <w:rsid w:val="00753D04"/>
    <w:rsid w:val="00762E0E"/>
    <w:rsid w:val="0076326E"/>
    <w:rsid w:val="007706DF"/>
    <w:rsid w:val="00780C17"/>
    <w:rsid w:val="00786031"/>
    <w:rsid w:val="007A2825"/>
    <w:rsid w:val="007A3A3C"/>
    <w:rsid w:val="007A45BB"/>
    <w:rsid w:val="007B6169"/>
    <w:rsid w:val="007C1B1B"/>
    <w:rsid w:val="007D1DE0"/>
    <w:rsid w:val="007E39AF"/>
    <w:rsid w:val="007E7FAC"/>
    <w:rsid w:val="007F1989"/>
    <w:rsid w:val="007F3985"/>
    <w:rsid w:val="00804AEE"/>
    <w:rsid w:val="008135B7"/>
    <w:rsid w:val="008153E0"/>
    <w:rsid w:val="00824F05"/>
    <w:rsid w:val="008312AA"/>
    <w:rsid w:val="00850807"/>
    <w:rsid w:val="00860CAF"/>
    <w:rsid w:val="00863D0C"/>
    <w:rsid w:val="008772BB"/>
    <w:rsid w:val="00890D92"/>
    <w:rsid w:val="00895055"/>
    <w:rsid w:val="008B3D15"/>
    <w:rsid w:val="008D35BE"/>
    <w:rsid w:val="008E573B"/>
    <w:rsid w:val="008F40FF"/>
    <w:rsid w:val="008F51BC"/>
    <w:rsid w:val="0090372E"/>
    <w:rsid w:val="009104CE"/>
    <w:rsid w:val="00910E2A"/>
    <w:rsid w:val="00917AF3"/>
    <w:rsid w:val="00921B67"/>
    <w:rsid w:val="0094228B"/>
    <w:rsid w:val="00965BCA"/>
    <w:rsid w:val="009671F5"/>
    <w:rsid w:val="00967535"/>
    <w:rsid w:val="0097431C"/>
    <w:rsid w:val="00976D78"/>
    <w:rsid w:val="00993415"/>
    <w:rsid w:val="009A16BE"/>
    <w:rsid w:val="009B4CA3"/>
    <w:rsid w:val="009D6098"/>
    <w:rsid w:val="009E20DF"/>
    <w:rsid w:val="00A04BC5"/>
    <w:rsid w:val="00A1356D"/>
    <w:rsid w:val="00A44686"/>
    <w:rsid w:val="00A47629"/>
    <w:rsid w:val="00A57978"/>
    <w:rsid w:val="00A60AF0"/>
    <w:rsid w:val="00A67318"/>
    <w:rsid w:val="00A80D5A"/>
    <w:rsid w:val="00A90F4E"/>
    <w:rsid w:val="00AA015F"/>
    <w:rsid w:val="00AA54E1"/>
    <w:rsid w:val="00AA7FDA"/>
    <w:rsid w:val="00AC65B4"/>
    <w:rsid w:val="00AD45DC"/>
    <w:rsid w:val="00AF5B10"/>
    <w:rsid w:val="00B11876"/>
    <w:rsid w:val="00B17A5E"/>
    <w:rsid w:val="00B17C62"/>
    <w:rsid w:val="00B21452"/>
    <w:rsid w:val="00B33983"/>
    <w:rsid w:val="00B51AEE"/>
    <w:rsid w:val="00B539E1"/>
    <w:rsid w:val="00BD1175"/>
    <w:rsid w:val="00BD578E"/>
    <w:rsid w:val="00BE44F0"/>
    <w:rsid w:val="00BE5D67"/>
    <w:rsid w:val="00BE6DAE"/>
    <w:rsid w:val="00C0445B"/>
    <w:rsid w:val="00C255F1"/>
    <w:rsid w:val="00C32B42"/>
    <w:rsid w:val="00C43C04"/>
    <w:rsid w:val="00C50106"/>
    <w:rsid w:val="00C57FBD"/>
    <w:rsid w:val="00C6312C"/>
    <w:rsid w:val="00C76DCB"/>
    <w:rsid w:val="00C82E22"/>
    <w:rsid w:val="00C83F4A"/>
    <w:rsid w:val="00C85E36"/>
    <w:rsid w:val="00CA097D"/>
    <w:rsid w:val="00CA722D"/>
    <w:rsid w:val="00CC4B8F"/>
    <w:rsid w:val="00CD003B"/>
    <w:rsid w:val="00CE0C3F"/>
    <w:rsid w:val="00CE2BF5"/>
    <w:rsid w:val="00CF2C12"/>
    <w:rsid w:val="00D027A3"/>
    <w:rsid w:val="00D04F20"/>
    <w:rsid w:val="00D12450"/>
    <w:rsid w:val="00D14CC7"/>
    <w:rsid w:val="00D216E2"/>
    <w:rsid w:val="00D35772"/>
    <w:rsid w:val="00D41905"/>
    <w:rsid w:val="00D42937"/>
    <w:rsid w:val="00D433BE"/>
    <w:rsid w:val="00D4520D"/>
    <w:rsid w:val="00D55A70"/>
    <w:rsid w:val="00D75051"/>
    <w:rsid w:val="00D85937"/>
    <w:rsid w:val="00DB5408"/>
    <w:rsid w:val="00DC166B"/>
    <w:rsid w:val="00DC485C"/>
    <w:rsid w:val="00DC4E3F"/>
    <w:rsid w:val="00DC7DEE"/>
    <w:rsid w:val="00DD2A0B"/>
    <w:rsid w:val="00E0426B"/>
    <w:rsid w:val="00E12181"/>
    <w:rsid w:val="00E23F0C"/>
    <w:rsid w:val="00E251F8"/>
    <w:rsid w:val="00E365A4"/>
    <w:rsid w:val="00E40FA3"/>
    <w:rsid w:val="00E41842"/>
    <w:rsid w:val="00E43D41"/>
    <w:rsid w:val="00E52296"/>
    <w:rsid w:val="00E5377E"/>
    <w:rsid w:val="00E61AA6"/>
    <w:rsid w:val="00E655AD"/>
    <w:rsid w:val="00EC4469"/>
    <w:rsid w:val="00ED6E95"/>
    <w:rsid w:val="00EE52AB"/>
    <w:rsid w:val="00EE5B31"/>
    <w:rsid w:val="00EF06F6"/>
    <w:rsid w:val="00EF09A8"/>
    <w:rsid w:val="00EF4164"/>
    <w:rsid w:val="00F02D1B"/>
    <w:rsid w:val="00F2204C"/>
    <w:rsid w:val="00F23AE4"/>
    <w:rsid w:val="00F33F16"/>
    <w:rsid w:val="00F35FE3"/>
    <w:rsid w:val="00F376E4"/>
    <w:rsid w:val="00F44742"/>
    <w:rsid w:val="00F515D7"/>
    <w:rsid w:val="00F56987"/>
    <w:rsid w:val="00F6328C"/>
    <w:rsid w:val="00F75FD5"/>
    <w:rsid w:val="00F80364"/>
    <w:rsid w:val="00FA047C"/>
    <w:rsid w:val="00FA0BCD"/>
    <w:rsid w:val="00FA0BEE"/>
    <w:rsid w:val="00FA7079"/>
    <w:rsid w:val="00FB5F86"/>
    <w:rsid w:val="00FB7657"/>
    <w:rsid w:val="00FC2A26"/>
    <w:rsid w:val="00FD4034"/>
    <w:rsid w:val="00FD771A"/>
    <w:rsid w:val="00FF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7A06C"/>
  <w15:chartTrackingRefBased/>
  <w15:docId w15:val="{EBE32E8E-C59E-4482-9454-E8AB1D8F6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5E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1242E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705F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05FF3"/>
  </w:style>
  <w:style w:type="paragraph" w:styleId="Piedepgina">
    <w:name w:val="footer"/>
    <w:basedOn w:val="Normal"/>
    <w:link w:val="PiedepginaCar"/>
    <w:uiPriority w:val="99"/>
    <w:unhideWhenUsed/>
    <w:rsid w:val="00705F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05FF3"/>
  </w:style>
  <w:style w:type="table" w:styleId="Tablaconcuadrcula">
    <w:name w:val="Table Grid"/>
    <w:basedOn w:val="Tablanormal"/>
    <w:uiPriority w:val="39"/>
    <w:rsid w:val="002E7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23A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3A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23AE4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3A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3AE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0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5D5B0-8CE1-451F-88F9-577ADB6F3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5</Pages>
  <Words>1353</Words>
  <Characters>7446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Isabel Conde Amiel</cp:lastModifiedBy>
  <cp:revision>15</cp:revision>
  <dcterms:created xsi:type="dcterms:W3CDTF">2025-10-20T18:56:00Z</dcterms:created>
  <dcterms:modified xsi:type="dcterms:W3CDTF">2025-12-02T18:28:00Z</dcterms:modified>
</cp:coreProperties>
</file>